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043C1" w14:textId="77777777" w:rsidR="00C27F7A" w:rsidRPr="00427418" w:rsidRDefault="00C27F7A" w:rsidP="00C27F7A">
      <w:r w:rsidRPr="00427418">
        <w:t xml:space="preserve">Table 3. </w:t>
      </w:r>
      <w:r w:rsidRPr="00427418">
        <w:rPr>
          <w:lang w:eastAsia="en-US"/>
        </w:rPr>
        <w:t>Univariable Associations with Time-to-Event Outcomes</w:t>
      </w:r>
      <w:r w:rsidRPr="00427418">
        <w:t>.</w:t>
      </w:r>
    </w:p>
    <w:p w14:paraId="0C30FE00" w14:textId="23D41636" w:rsidR="008D50C0" w:rsidRDefault="00C27F7A" w:rsidP="00C27F7A">
      <w:pPr>
        <w:rPr>
          <w:rFonts w:eastAsia="MS Mincho"/>
          <w:lang w:eastAsia="en-US"/>
        </w:rPr>
      </w:pPr>
      <w:r w:rsidRPr="00427418">
        <w:rPr>
          <w:rFonts w:eastAsia="MS Mincho"/>
          <w:lang w:eastAsia="en-US"/>
        </w:rPr>
        <w:t>Each cell reports effect size as HR/</w:t>
      </w:r>
      <w:proofErr w:type="spellStart"/>
      <w:r w:rsidRPr="00427418">
        <w:rPr>
          <w:rFonts w:eastAsia="MS Mincho"/>
          <w:lang w:eastAsia="en-US"/>
        </w:rPr>
        <w:t>sHR</w:t>
      </w:r>
      <w:proofErr w:type="spellEnd"/>
      <w:r w:rsidRPr="00427418">
        <w:rPr>
          <w:rFonts w:eastAsia="MS Mincho"/>
          <w:lang w:eastAsia="en-US"/>
        </w:rPr>
        <w:t xml:space="preserve"> (95% CI) and p-value from a univariable model. Events 1–5 are analyzed using Fine–Gray competing risk models (reporting </w:t>
      </w:r>
      <w:proofErr w:type="spellStart"/>
      <w:r w:rsidRPr="00427418">
        <w:rPr>
          <w:rFonts w:eastAsia="MS Mincho"/>
          <w:lang w:eastAsia="en-US"/>
        </w:rPr>
        <w:t>sHR</w:t>
      </w:r>
      <w:proofErr w:type="spellEnd"/>
      <w:r w:rsidRPr="00427418">
        <w:rPr>
          <w:rFonts w:eastAsia="MS Mincho"/>
          <w:lang w:eastAsia="en-US"/>
        </w:rPr>
        <w:t>), and Event 6 is analyzed using Cox proportional hazards model (reporting HR).</w:t>
      </w:r>
    </w:p>
    <w:tbl>
      <w:tblPr>
        <w:tblStyle w:val="Tablaconcuadrcula"/>
        <w:tblW w:w="1119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277"/>
        <w:gridCol w:w="730"/>
        <w:gridCol w:w="336"/>
        <w:gridCol w:w="730"/>
        <w:gridCol w:w="336"/>
        <w:gridCol w:w="993"/>
        <w:gridCol w:w="283"/>
        <w:gridCol w:w="1559"/>
        <w:gridCol w:w="284"/>
        <w:gridCol w:w="1417"/>
        <w:gridCol w:w="284"/>
      </w:tblGrid>
      <w:tr w:rsidR="00C27F7A" w:rsidRPr="00427418" w14:paraId="2D0FABEC" w14:textId="77777777" w:rsidTr="0092277B">
        <w:tc>
          <w:tcPr>
            <w:tcW w:w="3119" w:type="dxa"/>
          </w:tcPr>
          <w:p w14:paraId="3BA8C920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Variable</w:t>
            </w:r>
          </w:p>
        </w:tc>
        <w:tc>
          <w:tcPr>
            <w:tcW w:w="1128" w:type="dxa"/>
            <w:gridSpan w:val="2"/>
          </w:tcPr>
          <w:p w14:paraId="5538B148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 xml:space="preserve">Event 1: </w:t>
            </w:r>
          </w:p>
        </w:tc>
        <w:tc>
          <w:tcPr>
            <w:tcW w:w="1066" w:type="dxa"/>
            <w:gridSpan w:val="2"/>
          </w:tcPr>
          <w:p w14:paraId="7AF5FD21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 xml:space="preserve">Event 2: </w:t>
            </w:r>
          </w:p>
        </w:tc>
        <w:tc>
          <w:tcPr>
            <w:tcW w:w="1066" w:type="dxa"/>
            <w:gridSpan w:val="2"/>
          </w:tcPr>
          <w:p w14:paraId="49FCE35C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 xml:space="preserve">Event 3: </w:t>
            </w:r>
          </w:p>
        </w:tc>
        <w:tc>
          <w:tcPr>
            <w:tcW w:w="1276" w:type="dxa"/>
            <w:gridSpan w:val="2"/>
          </w:tcPr>
          <w:p w14:paraId="05AB0A61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 xml:space="preserve">Event 4: </w:t>
            </w:r>
          </w:p>
        </w:tc>
        <w:tc>
          <w:tcPr>
            <w:tcW w:w="1843" w:type="dxa"/>
            <w:gridSpan w:val="2"/>
          </w:tcPr>
          <w:p w14:paraId="0DB9E96F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 xml:space="preserve">Event 5: </w:t>
            </w:r>
          </w:p>
        </w:tc>
        <w:tc>
          <w:tcPr>
            <w:tcW w:w="1701" w:type="dxa"/>
            <w:gridSpan w:val="2"/>
          </w:tcPr>
          <w:p w14:paraId="303CF1A9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 xml:space="preserve">Event 6: </w:t>
            </w:r>
          </w:p>
        </w:tc>
      </w:tr>
      <w:tr w:rsidR="00C27F7A" w:rsidRPr="00427418" w14:paraId="15394AFB" w14:textId="77777777" w:rsidTr="0092277B">
        <w:tc>
          <w:tcPr>
            <w:tcW w:w="3119" w:type="dxa"/>
          </w:tcPr>
          <w:p w14:paraId="4D435A2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851" w:type="dxa"/>
          </w:tcPr>
          <w:p w14:paraId="2BE710DE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proofErr w:type="spellStart"/>
            <w:r w:rsidRPr="00427418">
              <w:rPr>
                <w:rFonts w:eastAsia="MS Mincho"/>
              </w:rPr>
              <w:t>sHR</w:t>
            </w:r>
            <w:proofErr w:type="spellEnd"/>
            <w:r w:rsidRPr="00427418">
              <w:rPr>
                <w:rFonts w:eastAsia="MS Mincho"/>
              </w:rPr>
              <w:t xml:space="preserve"> (95% CI)</w:t>
            </w:r>
          </w:p>
        </w:tc>
        <w:tc>
          <w:tcPr>
            <w:tcW w:w="277" w:type="dxa"/>
          </w:tcPr>
          <w:p w14:paraId="5A7EE80B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</w:t>
            </w:r>
          </w:p>
        </w:tc>
        <w:tc>
          <w:tcPr>
            <w:tcW w:w="730" w:type="dxa"/>
          </w:tcPr>
          <w:p w14:paraId="5198CE34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proofErr w:type="spellStart"/>
            <w:r w:rsidRPr="00427418">
              <w:rPr>
                <w:rFonts w:eastAsia="MS Mincho"/>
              </w:rPr>
              <w:t>sHR</w:t>
            </w:r>
            <w:proofErr w:type="spellEnd"/>
            <w:r w:rsidRPr="00427418">
              <w:rPr>
                <w:rFonts w:eastAsia="MS Mincho"/>
              </w:rPr>
              <w:t xml:space="preserve"> (95% CI)</w:t>
            </w:r>
          </w:p>
        </w:tc>
        <w:tc>
          <w:tcPr>
            <w:tcW w:w="336" w:type="dxa"/>
          </w:tcPr>
          <w:p w14:paraId="6E2B836B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</w:t>
            </w:r>
          </w:p>
        </w:tc>
        <w:tc>
          <w:tcPr>
            <w:tcW w:w="730" w:type="dxa"/>
          </w:tcPr>
          <w:p w14:paraId="165D9A9B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proofErr w:type="spellStart"/>
            <w:r w:rsidRPr="00427418">
              <w:rPr>
                <w:rFonts w:eastAsia="MS Mincho"/>
              </w:rPr>
              <w:t>sHR</w:t>
            </w:r>
            <w:proofErr w:type="spellEnd"/>
            <w:r w:rsidRPr="00427418">
              <w:rPr>
                <w:rFonts w:eastAsia="MS Mincho"/>
              </w:rPr>
              <w:t xml:space="preserve"> (95% CI)</w:t>
            </w:r>
          </w:p>
        </w:tc>
        <w:tc>
          <w:tcPr>
            <w:tcW w:w="336" w:type="dxa"/>
          </w:tcPr>
          <w:p w14:paraId="2000F42B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</w:t>
            </w:r>
          </w:p>
        </w:tc>
        <w:tc>
          <w:tcPr>
            <w:tcW w:w="993" w:type="dxa"/>
          </w:tcPr>
          <w:p w14:paraId="5FA3D083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proofErr w:type="spellStart"/>
            <w:r w:rsidRPr="00427418">
              <w:rPr>
                <w:rFonts w:eastAsia="MS Mincho"/>
              </w:rPr>
              <w:t>sHR</w:t>
            </w:r>
            <w:proofErr w:type="spellEnd"/>
            <w:r w:rsidRPr="00427418">
              <w:rPr>
                <w:rFonts w:eastAsia="MS Mincho"/>
              </w:rPr>
              <w:t xml:space="preserve"> (95% CI)</w:t>
            </w:r>
          </w:p>
        </w:tc>
        <w:tc>
          <w:tcPr>
            <w:tcW w:w="283" w:type="dxa"/>
          </w:tcPr>
          <w:p w14:paraId="2A8328F4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</w:t>
            </w:r>
          </w:p>
        </w:tc>
        <w:tc>
          <w:tcPr>
            <w:tcW w:w="1559" w:type="dxa"/>
          </w:tcPr>
          <w:p w14:paraId="04C6D9AF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proofErr w:type="spellStart"/>
            <w:r w:rsidRPr="00427418">
              <w:rPr>
                <w:rFonts w:eastAsia="MS Mincho"/>
              </w:rPr>
              <w:t>sHR</w:t>
            </w:r>
            <w:proofErr w:type="spellEnd"/>
            <w:r w:rsidRPr="00427418">
              <w:rPr>
                <w:rFonts w:eastAsia="MS Mincho"/>
              </w:rPr>
              <w:t xml:space="preserve"> (95% CI)</w:t>
            </w:r>
          </w:p>
        </w:tc>
        <w:tc>
          <w:tcPr>
            <w:tcW w:w="284" w:type="dxa"/>
          </w:tcPr>
          <w:p w14:paraId="5B99B529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</w:t>
            </w:r>
          </w:p>
        </w:tc>
        <w:tc>
          <w:tcPr>
            <w:tcW w:w="1417" w:type="dxa"/>
          </w:tcPr>
          <w:p w14:paraId="32C7D4A4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HR (95% CI)</w:t>
            </w:r>
          </w:p>
        </w:tc>
        <w:tc>
          <w:tcPr>
            <w:tcW w:w="284" w:type="dxa"/>
          </w:tcPr>
          <w:p w14:paraId="37355CE3" w14:textId="77777777" w:rsidR="00C27F7A" w:rsidRPr="00427418" w:rsidRDefault="00C27F7A" w:rsidP="0092277B">
            <w:pPr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</w:t>
            </w:r>
          </w:p>
        </w:tc>
      </w:tr>
      <w:tr w:rsidR="00C27F7A" w:rsidRPr="00427418" w14:paraId="23F70C42" w14:textId="77777777" w:rsidTr="0092277B">
        <w:tc>
          <w:tcPr>
            <w:tcW w:w="3119" w:type="dxa"/>
          </w:tcPr>
          <w:p w14:paraId="51FE42D8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Residence</w:t>
            </w:r>
          </w:p>
        </w:tc>
        <w:tc>
          <w:tcPr>
            <w:tcW w:w="851" w:type="dxa"/>
          </w:tcPr>
          <w:p w14:paraId="2257332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065170F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D66ECB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7093615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610B6B5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0E214C1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2E6FAD6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0D5CD72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3DB6177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0DAEB0C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01BFC05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3443B15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77878264" w14:textId="77777777" w:rsidTr="0092277B">
        <w:tc>
          <w:tcPr>
            <w:tcW w:w="3119" w:type="dxa"/>
          </w:tcPr>
          <w:p w14:paraId="579E0C8D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Age (years)</w:t>
            </w:r>
          </w:p>
        </w:tc>
        <w:tc>
          <w:tcPr>
            <w:tcW w:w="851" w:type="dxa"/>
          </w:tcPr>
          <w:p w14:paraId="65546F7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7345E85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5BEE90C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6A35911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240BF4E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79BFEC3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52D58B5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65504E0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54CDEA7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7AA97AA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52D2355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5548BE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5098B066" w14:textId="77777777" w:rsidTr="0092277B">
        <w:tc>
          <w:tcPr>
            <w:tcW w:w="3119" w:type="dxa"/>
          </w:tcPr>
          <w:p w14:paraId="24A22AFE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Body Mass Index (BMI, kg/m²)</w:t>
            </w:r>
          </w:p>
        </w:tc>
        <w:tc>
          <w:tcPr>
            <w:tcW w:w="851" w:type="dxa"/>
          </w:tcPr>
          <w:p w14:paraId="7C58251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5C92F25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0C68B6E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283E4D1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920E8A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7E8B86A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49B9588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6687401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6DB2798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72ED6C0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19568B6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282FE60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7B3897BB" w14:textId="77777777" w:rsidTr="0092277B">
        <w:tc>
          <w:tcPr>
            <w:tcW w:w="3119" w:type="dxa"/>
          </w:tcPr>
          <w:p w14:paraId="0CB41DB0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Smoking status (Yes/No)</w:t>
            </w:r>
          </w:p>
        </w:tc>
        <w:tc>
          <w:tcPr>
            <w:tcW w:w="851" w:type="dxa"/>
          </w:tcPr>
          <w:p w14:paraId="74E39A3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5AA103E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6E209F5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748DE3A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0263AB6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4B4572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557F615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12C6E52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7351139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0869FB6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64DD523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19A8C92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2DE96770" w14:textId="77777777" w:rsidTr="0092277B">
        <w:tc>
          <w:tcPr>
            <w:tcW w:w="3119" w:type="dxa"/>
          </w:tcPr>
          <w:p w14:paraId="4521C93C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Alcohol consumption (Yes/No)</w:t>
            </w:r>
          </w:p>
        </w:tc>
        <w:tc>
          <w:tcPr>
            <w:tcW w:w="851" w:type="dxa"/>
          </w:tcPr>
          <w:p w14:paraId="3C31D6A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5F04353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3F7B089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6E05D28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06BB74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6F62037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1E2BD7C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1300D3C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21C8D91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313C83B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79951CA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87A10F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085B7083" w14:textId="77777777" w:rsidTr="0092277B">
        <w:tc>
          <w:tcPr>
            <w:tcW w:w="3119" w:type="dxa"/>
          </w:tcPr>
          <w:p w14:paraId="6E3204C2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Hypertension (Yes/No)</w:t>
            </w:r>
          </w:p>
        </w:tc>
        <w:tc>
          <w:tcPr>
            <w:tcW w:w="851" w:type="dxa"/>
          </w:tcPr>
          <w:p w14:paraId="0FED74D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23A871B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10202F6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3DC6A6A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08F35B2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7AFC0FB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32F42D6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5C7DE82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653F50E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490F344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6755BF3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5F9593F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44D04E5D" w14:textId="77777777" w:rsidTr="0092277B">
        <w:tc>
          <w:tcPr>
            <w:tcW w:w="3119" w:type="dxa"/>
          </w:tcPr>
          <w:p w14:paraId="36F80105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Diabetes mellitus (Yes/No)</w:t>
            </w:r>
          </w:p>
        </w:tc>
        <w:tc>
          <w:tcPr>
            <w:tcW w:w="851" w:type="dxa"/>
          </w:tcPr>
          <w:p w14:paraId="634BF5D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7422BE1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3E4B1F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278CDAC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61B2C49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222D823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46E9674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032AD1F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1CC6217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77FF7EB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1FAC4BA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2FE023F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5E88AA6F" w14:textId="77777777" w:rsidTr="0092277B">
        <w:tc>
          <w:tcPr>
            <w:tcW w:w="3119" w:type="dxa"/>
          </w:tcPr>
          <w:p w14:paraId="065B0FE5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Coronary artery disease (Yes/No)</w:t>
            </w:r>
          </w:p>
        </w:tc>
        <w:tc>
          <w:tcPr>
            <w:tcW w:w="851" w:type="dxa"/>
          </w:tcPr>
          <w:p w14:paraId="6E7D69F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5C56A47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02F00F3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E84B4B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541543A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ED1E5A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65639B5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394B65D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1C8EF85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33DB136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768332E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22457AE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11FC5B06" w14:textId="77777777" w:rsidTr="0092277B">
        <w:tc>
          <w:tcPr>
            <w:tcW w:w="3119" w:type="dxa"/>
          </w:tcPr>
          <w:p w14:paraId="3BFF5F35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sychiatric disorders (Yes/No)</w:t>
            </w:r>
          </w:p>
        </w:tc>
        <w:tc>
          <w:tcPr>
            <w:tcW w:w="851" w:type="dxa"/>
          </w:tcPr>
          <w:p w14:paraId="4EF449E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0CC3C7A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4DCE6BD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030BF6B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D049BA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34D33E7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2710370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341B81D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1E51432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2E8A7A3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117FBFF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CF51A3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6BC2A58D" w14:textId="77777777" w:rsidTr="0092277B">
        <w:tc>
          <w:tcPr>
            <w:tcW w:w="3119" w:type="dxa"/>
          </w:tcPr>
          <w:p w14:paraId="193CA5F6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Sleep disorders (Yes/No)</w:t>
            </w:r>
          </w:p>
        </w:tc>
        <w:tc>
          <w:tcPr>
            <w:tcW w:w="851" w:type="dxa"/>
          </w:tcPr>
          <w:p w14:paraId="46B78B5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0A6A1CB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23DC7F9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5D174E9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622E0FE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1C24FB1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51C189F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08D6455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1F2FAD9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03236B8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00E0BC3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48A136D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3DC683ED" w14:textId="77777777" w:rsidTr="0092277B">
        <w:tc>
          <w:tcPr>
            <w:tcW w:w="3119" w:type="dxa"/>
          </w:tcPr>
          <w:p w14:paraId="25560730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Respiratory diseases  (Yes/No)</w:t>
            </w:r>
          </w:p>
        </w:tc>
        <w:tc>
          <w:tcPr>
            <w:tcW w:w="851" w:type="dxa"/>
          </w:tcPr>
          <w:p w14:paraId="705E84B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751751B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1AA72B3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1A31539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161933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7587A8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2861115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2EE2117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31C4CF2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64D067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33FD7BD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1E83B51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5ED88E74" w14:textId="77777777" w:rsidTr="0092277B">
        <w:tc>
          <w:tcPr>
            <w:tcW w:w="3119" w:type="dxa"/>
          </w:tcPr>
          <w:p w14:paraId="03BFF5C4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Constipation (Yes/No)</w:t>
            </w:r>
          </w:p>
        </w:tc>
        <w:tc>
          <w:tcPr>
            <w:tcW w:w="851" w:type="dxa"/>
          </w:tcPr>
          <w:p w14:paraId="76440B6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2B779A1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265FF68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A8117B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5576D72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B29356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06F1C34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03DC2F2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3109371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4993645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367D488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7F54449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7FABC431" w14:textId="77777777" w:rsidTr="0092277B">
        <w:tc>
          <w:tcPr>
            <w:tcW w:w="3119" w:type="dxa"/>
          </w:tcPr>
          <w:p w14:paraId="34DDCF22" w14:textId="77777777" w:rsidR="00C27F7A" w:rsidRPr="00427418" w:rsidRDefault="00C27F7A" w:rsidP="0092277B">
            <w:pPr>
              <w:jc w:val="center"/>
              <w:rPr>
                <w:sz w:val="20"/>
              </w:rPr>
            </w:pPr>
            <w:r w:rsidRPr="00427418">
              <w:rPr>
                <w:rFonts w:eastAsia="MS Mincho"/>
              </w:rPr>
              <w:t>Medication Use</w:t>
            </w:r>
          </w:p>
        </w:tc>
        <w:tc>
          <w:tcPr>
            <w:tcW w:w="851" w:type="dxa"/>
          </w:tcPr>
          <w:p w14:paraId="3C6020C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4ED6021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031B85C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51E8C19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6957BFE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666B0AE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338DA93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5CA17B6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3A07B86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553ABBD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4944C7D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EB3B82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460C3A63" w14:textId="77777777" w:rsidTr="0092277B">
        <w:tc>
          <w:tcPr>
            <w:tcW w:w="3119" w:type="dxa"/>
          </w:tcPr>
          <w:p w14:paraId="7B9295E4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Serum creatinine (</w:t>
            </w:r>
            <w:proofErr w:type="spellStart"/>
            <w:r w:rsidRPr="00427418">
              <w:rPr>
                <w:rFonts w:eastAsia="MS Mincho"/>
              </w:rPr>
              <w:t>μmol</w:t>
            </w:r>
            <w:proofErr w:type="spellEnd"/>
            <w:r w:rsidRPr="00427418">
              <w:rPr>
                <w:rFonts w:eastAsia="MS Mincho"/>
              </w:rPr>
              <w:t>/L)</w:t>
            </w:r>
          </w:p>
        </w:tc>
        <w:tc>
          <w:tcPr>
            <w:tcW w:w="851" w:type="dxa"/>
          </w:tcPr>
          <w:p w14:paraId="418D430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6351B02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4FE0642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6E6EC95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2B2DF52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1D22B30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573A256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6CB9937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265A4AA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70EE4154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7F4D25D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4DB2239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3EF0A0A0" w14:textId="77777777" w:rsidTr="0092277B">
        <w:tc>
          <w:tcPr>
            <w:tcW w:w="3119" w:type="dxa"/>
          </w:tcPr>
          <w:p w14:paraId="5E28BC55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Serum uric acid (</w:t>
            </w:r>
            <w:proofErr w:type="spellStart"/>
            <w:r w:rsidRPr="00427418">
              <w:rPr>
                <w:rFonts w:eastAsia="MS Mincho"/>
              </w:rPr>
              <w:t>μmol</w:t>
            </w:r>
            <w:proofErr w:type="spellEnd"/>
            <w:r w:rsidRPr="00427418">
              <w:rPr>
                <w:rFonts w:eastAsia="MS Mincho"/>
              </w:rPr>
              <w:t>/L)</w:t>
            </w:r>
          </w:p>
        </w:tc>
        <w:tc>
          <w:tcPr>
            <w:tcW w:w="851" w:type="dxa"/>
          </w:tcPr>
          <w:p w14:paraId="5BCDF6F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07879B9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86915D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7276FFF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5A4594B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3A6649E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012E099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5E31FA0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3E51F68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96A598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2FF95F6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0CCD66E2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0D9CD021" w14:textId="77777777" w:rsidTr="0092277B">
        <w:tc>
          <w:tcPr>
            <w:tcW w:w="3119" w:type="dxa"/>
          </w:tcPr>
          <w:p w14:paraId="304F00A1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Triglyceride-to-HDL cholesterol ratio (TG/HDL)</w:t>
            </w:r>
          </w:p>
        </w:tc>
        <w:tc>
          <w:tcPr>
            <w:tcW w:w="851" w:type="dxa"/>
          </w:tcPr>
          <w:p w14:paraId="61D7E68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32B45C5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4C46E9B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578009B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66015FD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5DC7657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458C91A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3CBD4E9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457D18A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B26922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41C2E9A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D8B21C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54677FA1" w14:textId="77777777" w:rsidTr="0092277B">
        <w:tc>
          <w:tcPr>
            <w:tcW w:w="3119" w:type="dxa"/>
          </w:tcPr>
          <w:p w14:paraId="53E931DE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Neutrophil-to-lymphocyte ratio (NLR)</w:t>
            </w:r>
          </w:p>
        </w:tc>
        <w:tc>
          <w:tcPr>
            <w:tcW w:w="851" w:type="dxa"/>
          </w:tcPr>
          <w:p w14:paraId="342AEE1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6DFD878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3246353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A73742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4A3B4CA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5FF8E97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6B20DCD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66C5B5F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49E2C10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1B145D3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77491D3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4AF281B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633019" w14:paraId="67EDC74B" w14:textId="77777777" w:rsidTr="0092277B">
        <w:tc>
          <w:tcPr>
            <w:tcW w:w="3119" w:type="dxa"/>
          </w:tcPr>
          <w:p w14:paraId="21983322" w14:textId="77777777" w:rsidR="00C27F7A" w:rsidRPr="00633019" w:rsidRDefault="00C27F7A" w:rsidP="0092277B">
            <w:pPr>
              <w:jc w:val="center"/>
              <w:rPr>
                <w:rFonts w:eastAsia="MS Mincho"/>
                <w:sz w:val="20"/>
                <w:lang w:val="es-ES"/>
              </w:rPr>
            </w:pPr>
            <w:proofErr w:type="spellStart"/>
            <w:r w:rsidRPr="00633019">
              <w:rPr>
                <w:rFonts w:eastAsia="MS Mincho"/>
                <w:lang w:val="es-ES"/>
              </w:rPr>
              <w:t>Alanine</w:t>
            </w:r>
            <w:proofErr w:type="spellEnd"/>
            <w:r w:rsidRPr="00633019">
              <w:rPr>
                <w:rFonts w:eastAsiaTheme="minorEastAsia" w:hint="eastAsia"/>
                <w:lang w:val="es-ES"/>
              </w:rPr>
              <w:t xml:space="preserve"> </w:t>
            </w:r>
            <w:proofErr w:type="spellStart"/>
            <w:r w:rsidRPr="00633019">
              <w:rPr>
                <w:rFonts w:eastAsia="MS Mincho"/>
                <w:lang w:val="es-ES"/>
              </w:rPr>
              <w:t>aminotransferase</w:t>
            </w:r>
            <w:proofErr w:type="spellEnd"/>
            <w:r w:rsidRPr="00633019">
              <w:rPr>
                <w:rFonts w:eastAsia="MS Mincho"/>
                <w:lang w:val="es-ES"/>
              </w:rPr>
              <w:t xml:space="preserve"> (ALT, U/L)</w:t>
            </w:r>
          </w:p>
        </w:tc>
        <w:tc>
          <w:tcPr>
            <w:tcW w:w="851" w:type="dxa"/>
          </w:tcPr>
          <w:p w14:paraId="66EE6B8D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277" w:type="dxa"/>
          </w:tcPr>
          <w:p w14:paraId="63A0F602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730" w:type="dxa"/>
          </w:tcPr>
          <w:p w14:paraId="310A993F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336" w:type="dxa"/>
          </w:tcPr>
          <w:p w14:paraId="7EA5DCA6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730" w:type="dxa"/>
          </w:tcPr>
          <w:p w14:paraId="3C0ED98C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336" w:type="dxa"/>
          </w:tcPr>
          <w:p w14:paraId="20BC9279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993" w:type="dxa"/>
          </w:tcPr>
          <w:p w14:paraId="7D4BF1C9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283" w:type="dxa"/>
          </w:tcPr>
          <w:p w14:paraId="6587B74F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1559" w:type="dxa"/>
          </w:tcPr>
          <w:p w14:paraId="22904551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284" w:type="dxa"/>
          </w:tcPr>
          <w:p w14:paraId="13BFF252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1417" w:type="dxa"/>
          </w:tcPr>
          <w:p w14:paraId="45BFE89D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  <w:tc>
          <w:tcPr>
            <w:tcW w:w="284" w:type="dxa"/>
          </w:tcPr>
          <w:p w14:paraId="6E4BAB0B" w14:textId="77777777" w:rsidR="00C27F7A" w:rsidRPr="00633019" w:rsidRDefault="00C27F7A" w:rsidP="0092277B">
            <w:pPr>
              <w:rPr>
                <w:rFonts w:eastAsia="MS Mincho"/>
                <w:lang w:val="es-ES"/>
              </w:rPr>
            </w:pPr>
          </w:p>
        </w:tc>
      </w:tr>
      <w:tr w:rsidR="00C27F7A" w:rsidRPr="00427418" w14:paraId="23454B52" w14:textId="77777777" w:rsidTr="0092277B">
        <w:tc>
          <w:tcPr>
            <w:tcW w:w="3119" w:type="dxa"/>
          </w:tcPr>
          <w:p w14:paraId="280383A8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D-dimer (mg/L)</w:t>
            </w:r>
          </w:p>
        </w:tc>
        <w:tc>
          <w:tcPr>
            <w:tcW w:w="851" w:type="dxa"/>
          </w:tcPr>
          <w:p w14:paraId="29DE7DB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578A1D2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688DB0DE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1EC721F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586F017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3597C19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19EAA0C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592629B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281A1E6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0D0D2A9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4D2890A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2842BC7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29841DE3" w14:textId="77777777" w:rsidTr="0092277B">
        <w:tc>
          <w:tcPr>
            <w:tcW w:w="3119" w:type="dxa"/>
          </w:tcPr>
          <w:p w14:paraId="346748B4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Total PSA (ng/mL)</w:t>
            </w:r>
          </w:p>
        </w:tc>
        <w:tc>
          <w:tcPr>
            <w:tcW w:w="851" w:type="dxa"/>
          </w:tcPr>
          <w:p w14:paraId="795CF8E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7EC5BC1C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02CE8AA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48AA656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4C015C3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6B3A959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418ADC1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072A246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76C3C9F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502862F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386AAF1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FCD13F9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5C20BDF5" w14:textId="77777777" w:rsidTr="0092277B">
        <w:tc>
          <w:tcPr>
            <w:tcW w:w="3119" w:type="dxa"/>
          </w:tcPr>
          <w:p w14:paraId="4C7B4CA1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Free PSA (ng/mL)</w:t>
            </w:r>
          </w:p>
        </w:tc>
        <w:tc>
          <w:tcPr>
            <w:tcW w:w="851" w:type="dxa"/>
          </w:tcPr>
          <w:p w14:paraId="31379B0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3D43FE0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7475A7F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60B8880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2246D59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127D27C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666AAA1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250B4CA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3D8893E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3B9E308D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3EB956D5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744F96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  <w:tr w:rsidR="00C27F7A" w:rsidRPr="00427418" w14:paraId="2C98EAFF" w14:textId="77777777" w:rsidTr="0092277B">
        <w:tc>
          <w:tcPr>
            <w:tcW w:w="3119" w:type="dxa"/>
          </w:tcPr>
          <w:p w14:paraId="6F243C2A" w14:textId="77777777" w:rsidR="00C27F7A" w:rsidRPr="00427418" w:rsidRDefault="00C27F7A" w:rsidP="0092277B">
            <w:pPr>
              <w:jc w:val="center"/>
              <w:rPr>
                <w:rFonts w:eastAsia="MS Mincho"/>
                <w:sz w:val="20"/>
              </w:rPr>
            </w:pPr>
            <w:r w:rsidRPr="00427418">
              <w:rPr>
                <w:rFonts w:eastAsia="MS Mincho"/>
              </w:rPr>
              <w:t>Prostate volume (mL)</w:t>
            </w:r>
          </w:p>
        </w:tc>
        <w:tc>
          <w:tcPr>
            <w:tcW w:w="851" w:type="dxa"/>
          </w:tcPr>
          <w:p w14:paraId="5C25012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77" w:type="dxa"/>
          </w:tcPr>
          <w:p w14:paraId="12A9422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025BB2FB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12EDEE60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730" w:type="dxa"/>
          </w:tcPr>
          <w:p w14:paraId="4CDE8C47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336" w:type="dxa"/>
          </w:tcPr>
          <w:p w14:paraId="10B86181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993" w:type="dxa"/>
          </w:tcPr>
          <w:p w14:paraId="0C813FF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3" w:type="dxa"/>
          </w:tcPr>
          <w:p w14:paraId="557EF596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559" w:type="dxa"/>
          </w:tcPr>
          <w:p w14:paraId="02A0710F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601DFFB3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1417" w:type="dxa"/>
          </w:tcPr>
          <w:p w14:paraId="79E75928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  <w:tc>
          <w:tcPr>
            <w:tcW w:w="284" w:type="dxa"/>
          </w:tcPr>
          <w:p w14:paraId="3B54504A" w14:textId="77777777" w:rsidR="00C27F7A" w:rsidRPr="00427418" w:rsidRDefault="00C27F7A" w:rsidP="0092277B">
            <w:pPr>
              <w:rPr>
                <w:rFonts w:eastAsia="MS Mincho"/>
              </w:rPr>
            </w:pPr>
          </w:p>
        </w:tc>
      </w:tr>
    </w:tbl>
    <w:p w14:paraId="552FABAC" w14:textId="77777777" w:rsidR="00C27F7A" w:rsidRPr="00427418" w:rsidRDefault="00C27F7A" w:rsidP="00C27F7A">
      <w:r w:rsidRPr="00427418">
        <w:rPr>
          <w:rFonts w:eastAsia="MS Mincho"/>
          <w:lang w:eastAsia="en-US"/>
        </w:rPr>
        <w:t xml:space="preserve">Abbreviations: HR, hazard ratio; </w:t>
      </w:r>
      <w:proofErr w:type="spellStart"/>
      <w:r w:rsidRPr="00427418">
        <w:rPr>
          <w:rFonts w:eastAsia="MS Mincho"/>
          <w:lang w:eastAsia="en-US"/>
        </w:rPr>
        <w:t>sHR</w:t>
      </w:r>
      <w:proofErr w:type="spellEnd"/>
      <w:r w:rsidRPr="00427418">
        <w:rPr>
          <w:rFonts w:eastAsia="MS Mincho"/>
          <w:lang w:eastAsia="en-US"/>
        </w:rPr>
        <w:t xml:space="preserve">, </w:t>
      </w:r>
      <w:proofErr w:type="spellStart"/>
      <w:r w:rsidRPr="00427418">
        <w:rPr>
          <w:rFonts w:eastAsia="MS Mincho"/>
          <w:lang w:eastAsia="en-US"/>
        </w:rPr>
        <w:t>subdistribution</w:t>
      </w:r>
      <w:proofErr w:type="spellEnd"/>
      <w:r w:rsidRPr="00427418">
        <w:rPr>
          <w:rFonts w:eastAsia="MS Mincho"/>
          <w:lang w:eastAsia="en-US"/>
        </w:rPr>
        <w:t xml:space="preserve"> hazard ratio; CI, confidence interval; PSA, prostate-specific antigen. Events were defined as follows: Event 1, surgical intervention for BPH; Event 2, urinary retention; Event 3, </w:t>
      </w:r>
      <w:r w:rsidRPr="00427418">
        <w:rPr>
          <w:szCs w:val="32"/>
        </w:rPr>
        <w:t>Inguinal hernia</w:t>
      </w:r>
      <w:r w:rsidRPr="00427418">
        <w:rPr>
          <w:rFonts w:eastAsia="MS Mincho"/>
          <w:lang w:eastAsia="en-US"/>
        </w:rPr>
        <w:t xml:space="preserve"> 4, CKD</w:t>
      </w:r>
      <w:r w:rsidRPr="00427418">
        <w:t>(</w:t>
      </w:r>
      <w:r w:rsidRPr="00427418">
        <w:rPr>
          <w:b/>
          <w:bCs/>
        </w:rPr>
        <w:t>C</w:t>
      </w:r>
      <w:r w:rsidRPr="00427418">
        <w:t>hronic </w:t>
      </w:r>
      <w:r w:rsidRPr="00427418">
        <w:rPr>
          <w:b/>
          <w:bCs/>
        </w:rPr>
        <w:t>K</w:t>
      </w:r>
      <w:r w:rsidRPr="00427418">
        <w:t>idney </w:t>
      </w:r>
      <w:r w:rsidRPr="00427418">
        <w:rPr>
          <w:b/>
          <w:bCs/>
        </w:rPr>
        <w:t>D</w:t>
      </w:r>
      <w:r w:rsidRPr="00427418">
        <w:t>isease)</w:t>
      </w:r>
      <w:r w:rsidRPr="00427418">
        <w:rPr>
          <w:rFonts w:eastAsia="MS Mincho"/>
          <w:lang w:eastAsia="en-US"/>
        </w:rPr>
        <w:t xml:space="preserve"> progression; Event 5, urothelial carcinoma; and Event 6, all-cause mortality</w:t>
      </w:r>
      <w:r w:rsidRPr="00427418">
        <w:t>.</w:t>
      </w:r>
    </w:p>
    <w:p w14:paraId="0A13E34A" w14:textId="77777777" w:rsidR="00C27F7A" w:rsidRDefault="00C27F7A" w:rsidP="00C27F7A"/>
    <w:p w14:paraId="464EE239" w14:textId="314DA085" w:rsidR="00C27F7A" w:rsidRPr="00427418" w:rsidRDefault="00C27F7A" w:rsidP="00C27F7A">
      <w:r w:rsidRPr="00427418">
        <w:t>Table 4. Multivariable models for events 1–3.</w:t>
      </w:r>
      <w:r w:rsidRPr="00427418">
        <w:rPr>
          <w:sz w:val="32"/>
        </w:rPr>
        <w:t xml:space="preserve"> </w:t>
      </w:r>
    </w:p>
    <w:p w14:paraId="5B4988F6" w14:textId="77777777" w:rsidR="00C27F7A" w:rsidRPr="00427418" w:rsidRDefault="00C27F7A" w:rsidP="00C27F7A">
      <w:r w:rsidRPr="00427418">
        <w:t>This table reports adjusted hazard ratios (</w:t>
      </w:r>
      <w:proofErr w:type="spellStart"/>
      <w:r w:rsidRPr="00427418">
        <w:t>aHR</w:t>
      </w:r>
      <w:proofErr w:type="spellEnd"/>
      <w:r w:rsidRPr="00427418">
        <w:t>/</w:t>
      </w:r>
      <w:proofErr w:type="spellStart"/>
      <w:r w:rsidRPr="00427418">
        <w:t>sHR</w:t>
      </w:r>
      <w:proofErr w:type="spellEnd"/>
      <w:r w:rsidRPr="00427418">
        <w:t>) with 95% CI. Events 1–5: Fine–Gray competing risk models (</w:t>
      </w:r>
      <w:proofErr w:type="spellStart"/>
      <w:r w:rsidRPr="00427418">
        <w:t>aSHR</w:t>
      </w:r>
      <w:proofErr w:type="spellEnd"/>
      <w:r w:rsidRPr="00427418">
        <w:t>).  Event 6: Cox proportional hazards model (</w:t>
      </w:r>
      <w:proofErr w:type="spellStart"/>
      <w:r w:rsidRPr="00427418">
        <w:t>aHR</w:t>
      </w:r>
      <w:proofErr w:type="spellEnd"/>
      <w:r w:rsidRPr="00427418">
        <w:t xml:space="preserve">).  Each outcome includes Models 1–3 (nested) and Model 4 (final). 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14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</w:tblGrid>
      <w:tr w:rsidR="00C27F7A" w:rsidRPr="00427418" w14:paraId="2BF0E5C2" w14:textId="77777777" w:rsidTr="00C27F7A">
        <w:tc>
          <w:tcPr>
            <w:tcW w:w="1114" w:type="dxa"/>
          </w:tcPr>
          <w:p w14:paraId="4316BEBA" w14:textId="77777777" w:rsidR="00C27F7A" w:rsidRPr="00427418" w:rsidRDefault="00C27F7A" w:rsidP="0092277B">
            <w:r w:rsidRPr="00427418">
              <w:t>Variable</w:t>
            </w:r>
          </w:p>
        </w:tc>
        <w:tc>
          <w:tcPr>
            <w:tcW w:w="615" w:type="dxa"/>
          </w:tcPr>
          <w:p w14:paraId="5A9FC973" w14:textId="77777777" w:rsidR="00C27F7A" w:rsidRPr="00427418" w:rsidRDefault="00C27F7A" w:rsidP="0092277B">
            <w:r w:rsidRPr="00427418">
              <w:t>Event 1</w:t>
            </w:r>
          </w:p>
        </w:tc>
        <w:tc>
          <w:tcPr>
            <w:tcW w:w="615" w:type="dxa"/>
          </w:tcPr>
          <w:p w14:paraId="3F002AF3" w14:textId="77777777" w:rsidR="00C27F7A" w:rsidRPr="00427418" w:rsidRDefault="00C27F7A" w:rsidP="0092277B">
            <w:r w:rsidRPr="00427418">
              <w:t>Event 1</w:t>
            </w:r>
          </w:p>
        </w:tc>
        <w:tc>
          <w:tcPr>
            <w:tcW w:w="615" w:type="dxa"/>
          </w:tcPr>
          <w:p w14:paraId="047C94E2" w14:textId="77777777" w:rsidR="00C27F7A" w:rsidRPr="00427418" w:rsidRDefault="00C27F7A" w:rsidP="0092277B">
            <w:r w:rsidRPr="00427418">
              <w:t>Event 1</w:t>
            </w:r>
          </w:p>
        </w:tc>
        <w:tc>
          <w:tcPr>
            <w:tcW w:w="615" w:type="dxa"/>
          </w:tcPr>
          <w:p w14:paraId="3A684518" w14:textId="77777777" w:rsidR="00C27F7A" w:rsidRPr="00427418" w:rsidRDefault="00C27F7A" w:rsidP="0092277B">
            <w:r w:rsidRPr="00427418">
              <w:t>Event 1</w:t>
            </w:r>
          </w:p>
        </w:tc>
        <w:tc>
          <w:tcPr>
            <w:tcW w:w="615" w:type="dxa"/>
          </w:tcPr>
          <w:p w14:paraId="4D2F7CE4" w14:textId="77777777" w:rsidR="00C27F7A" w:rsidRPr="00427418" w:rsidRDefault="00C27F7A" w:rsidP="0092277B">
            <w:r w:rsidRPr="00427418">
              <w:t>Event 2</w:t>
            </w:r>
          </w:p>
        </w:tc>
        <w:tc>
          <w:tcPr>
            <w:tcW w:w="615" w:type="dxa"/>
          </w:tcPr>
          <w:p w14:paraId="31D70222" w14:textId="77777777" w:rsidR="00C27F7A" w:rsidRPr="00427418" w:rsidRDefault="00C27F7A" w:rsidP="0092277B">
            <w:r w:rsidRPr="00427418">
              <w:t>Event 2</w:t>
            </w:r>
          </w:p>
        </w:tc>
        <w:tc>
          <w:tcPr>
            <w:tcW w:w="615" w:type="dxa"/>
          </w:tcPr>
          <w:p w14:paraId="20799AE2" w14:textId="77777777" w:rsidR="00C27F7A" w:rsidRPr="00427418" w:rsidRDefault="00C27F7A" w:rsidP="0092277B">
            <w:r w:rsidRPr="00427418">
              <w:t>Event 2</w:t>
            </w:r>
          </w:p>
        </w:tc>
        <w:tc>
          <w:tcPr>
            <w:tcW w:w="615" w:type="dxa"/>
          </w:tcPr>
          <w:p w14:paraId="7437A358" w14:textId="77777777" w:rsidR="00C27F7A" w:rsidRPr="00427418" w:rsidRDefault="00C27F7A" w:rsidP="0092277B">
            <w:r w:rsidRPr="00427418">
              <w:t>Event 2</w:t>
            </w:r>
          </w:p>
        </w:tc>
        <w:tc>
          <w:tcPr>
            <w:tcW w:w="615" w:type="dxa"/>
          </w:tcPr>
          <w:p w14:paraId="15825F9B" w14:textId="77777777" w:rsidR="00C27F7A" w:rsidRPr="00427418" w:rsidRDefault="00C27F7A" w:rsidP="0092277B">
            <w:r w:rsidRPr="00427418">
              <w:t>Event 3</w:t>
            </w:r>
          </w:p>
        </w:tc>
        <w:tc>
          <w:tcPr>
            <w:tcW w:w="615" w:type="dxa"/>
          </w:tcPr>
          <w:p w14:paraId="459A81DE" w14:textId="77777777" w:rsidR="00C27F7A" w:rsidRPr="00427418" w:rsidRDefault="00C27F7A" w:rsidP="0092277B">
            <w:r w:rsidRPr="00427418">
              <w:t>Event 3</w:t>
            </w:r>
          </w:p>
        </w:tc>
        <w:tc>
          <w:tcPr>
            <w:tcW w:w="615" w:type="dxa"/>
          </w:tcPr>
          <w:p w14:paraId="53750334" w14:textId="77777777" w:rsidR="00C27F7A" w:rsidRPr="00427418" w:rsidRDefault="00C27F7A" w:rsidP="0092277B">
            <w:r w:rsidRPr="00427418">
              <w:t>Event 3</w:t>
            </w:r>
          </w:p>
        </w:tc>
        <w:tc>
          <w:tcPr>
            <w:tcW w:w="615" w:type="dxa"/>
          </w:tcPr>
          <w:p w14:paraId="4B08CEC3" w14:textId="77777777" w:rsidR="00C27F7A" w:rsidRPr="00427418" w:rsidRDefault="00C27F7A" w:rsidP="0092277B">
            <w:r w:rsidRPr="00427418">
              <w:t>Event 3</w:t>
            </w:r>
          </w:p>
        </w:tc>
      </w:tr>
      <w:tr w:rsidR="00C27F7A" w:rsidRPr="00427418" w14:paraId="40C2525F" w14:textId="77777777" w:rsidTr="00C27F7A">
        <w:tc>
          <w:tcPr>
            <w:tcW w:w="1114" w:type="dxa"/>
          </w:tcPr>
          <w:p w14:paraId="53AB11ED" w14:textId="77777777" w:rsidR="00C27F7A" w:rsidRPr="00427418" w:rsidRDefault="00C27F7A" w:rsidP="0092277B"/>
        </w:tc>
        <w:tc>
          <w:tcPr>
            <w:tcW w:w="615" w:type="dxa"/>
          </w:tcPr>
          <w:p w14:paraId="64DB91C1" w14:textId="77777777" w:rsidR="00C27F7A" w:rsidRPr="00427418" w:rsidRDefault="00C27F7A" w:rsidP="0092277B">
            <w:r w:rsidRPr="00427418">
              <w:t xml:space="preserve">M1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56737F17" w14:textId="77777777" w:rsidR="00C27F7A" w:rsidRPr="00427418" w:rsidRDefault="00C27F7A" w:rsidP="0092277B">
            <w:r w:rsidRPr="00427418">
              <w:t xml:space="preserve">M2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27DF775D" w14:textId="77777777" w:rsidR="00C27F7A" w:rsidRPr="00427418" w:rsidRDefault="00C27F7A" w:rsidP="0092277B">
            <w:r w:rsidRPr="00427418">
              <w:t xml:space="preserve">M3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42F2F4BD" w14:textId="77777777" w:rsidR="00C27F7A" w:rsidRPr="00427418" w:rsidRDefault="00C27F7A" w:rsidP="0092277B">
            <w:r w:rsidRPr="00427418">
              <w:t xml:space="preserve">M4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7DA3DB36" w14:textId="77777777" w:rsidR="00C27F7A" w:rsidRPr="00427418" w:rsidRDefault="00C27F7A" w:rsidP="0092277B">
            <w:r w:rsidRPr="00427418">
              <w:t xml:space="preserve">M1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121D9DAE" w14:textId="77777777" w:rsidR="00C27F7A" w:rsidRPr="00427418" w:rsidRDefault="00C27F7A" w:rsidP="0092277B">
            <w:r w:rsidRPr="00427418">
              <w:t xml:space="preserve">M2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1536E7D1" w14:textId="77777777" w:rsidR="00C27F7A" w:rsidRPr="00427418" w:rsidRDefault="00C27F7A" w:rsidP="0092277B">
            <w:r w:rsidRPr="00427418">
              <w:t xml:space="preserve">M3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7667FAF7" w14:textId="77777777" w:rsidR="00C27F7A" w:rsidRPr="00427418" w:rsidRDefault="00C27F7A" w:rsidP="0092277B">
            <w:r w:rsidRPr="00427418">
              <w:t xml:space="preserve">M4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0E13BEDC" w14:textId="77777777" w:rsidR="00C27F7A" w:rsidRPr="00427418" w:rsidRDefault="00C27F7A" w:rsidP="0092277B">
            <w:r w:rsidRPr="00427418">
              <w:t xml:space="preserve">M1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268DAB68" w14:textId="77777777" w:rsidR="00C27F7A" w:rsidRPr="00427418" w:rsidRDefault="00C27F7A" w:rsidP="0092277B">
            <w:r w:rsidRPr="00427418">
              <w:t xml:space="preserve">M2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23F57213" w14:textId="77777777" w:rsidR="00C27F7A" w:rsidRPr="00427418" w:rsidRDefault="00C27F7A" w:rsidP="0092277B">
            <w:r w:rsidRPr="00427418">
              <w:t xml:space="preserve">M3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5" w:type="dxa"/>
          </w:tcPr>
          <w:p w14:paraId="1A260CB6" w14:textId="77777777" w:rsidR="00C27F7A" w:rsidRPr="00427418" w:rsidRDefault="00C27F7A" w:rsidP="0092277B">
            <w:r w:rsidRPr="00427418">
              <w:t xml:space="preserve">M4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</w:tr>
      <w:tr w:rsidR="00C27F7A" w:rsidRPr="00427418" w14:paraId="30FA9F7B" w14:textId="77777777" w:rsidTr="00C27F7A">
        <w:tc>
          <w:tcPr>
            <w:tcW w:w="1114" w:type="dxa"/>
          </w:tcPr>
          <w:p w14:paraId="79DEDF73" w14:textId="77777777" w:rsidR="00C27F7A" w:rsidRPr="00427418" w:rsidRDefault="00C27F7A" w:rsidP="0092277B">
            <w:r w:rsidRPr="00427418">
              <w:t>Age (years)</w:t>
            </w:r>
          </w:p>
        </w:tc>
        <w:tc>
          <w:tcPr>
            <w:tcW w:w="615" w:type="dxa"/>
          </w:tcPr>
          <w:p w14:paraId="762F2FEB" w14:textId="77777777" w:rsidR="00C27F7A" w:rsidRPr="00427418" w:rsidRDefault="00C27F7A" w:rsidP="0092277B"/>
        </w:tc>
        <w:tc>
          <w:tcPr>
            <w:tcW w:w="615" w:type="dxa"/>
          </w:tcPr>
          <w:p w14:paraId="0B4E2F01" w14:textId="77777777" w:rsidR="00C27F7A" w:rsidRPr="00427418" w:rsidRDefault="00C27F7A" w:rsidP="0092277B"/>
        </w:tc>
        <w:tc>
          <w:tcPr>
            <w:tcW w:w="615" w:type="dxa"/>
          </w:tcPr>
          <w:p w14:paraId="516DEABE" w14:textId="77777777" w:rsidR="00C27F7A" w:rsidRPr="00427418" w:rsidRDefault="00C27F7A" w:rsidP="0092277B"/>
        </w:tc>
        <w:tc>
          <w:tcPr>
            <w:tcW w:w="615" w:type="dxa"/>
          </w:tcPr>
          <w:p w14:paraId="00D34967" w14:textId="77777777" w:rsidR="00C27F7A" w:rsidRPr="00427418" w:rsidRDefault="00C27F7A" w:rsidP="0092277B"/>
        </w:tc>
        <w:tc>
          <w:tcPr>
            <w:tcW w:w="615" w:type="dxa"/>
          </w:tcPr>
          <w:p w14:paraId="44B3A7BE" w14:textId="77777777" w:rsidR="00C27F7A" w:rsidRPr="00427418" w:rsidRDefault="00C27F7A" w:rsidP="0092277B"/>
        </w:tc>
        <w:tc>
          <w:tcPr>
            <w:tcW w:w="615" w:type="dxa"/>
          </w:tcPr>
          <w:p w14:paraId="3B370E20" w14:textId="77777777" w:rsidR="00C27F7A" w:rsidRPr="00427418" w:rsidRDefault="00C27F7A" w:rsidP="0092277B"/>
        </w:tc>
        <w:tc>
          <w:tcPr>
            <w:tcW w:w="615" w:type="dxa"/>
          </w:tcPr>
          <w:p w14:paraId="4A25A85B" w14:textId="77777777" w:rsidR="00C27F7A" w:rsidRPr="00427418" w:rsidRDefault="00C27F7A" w:rsidP="0092277B"/>
        </w:tc>
        <w:tc>
          <w:tcPr>
            <w:tcW w:w="615" w:type="dxa"/>
          </w:tcPr>
          <w:p w14:paraId="21B896E2" w14:textId="77777777" w:rsidR="00C27F7A" w:rsidRPr="00427418" w:rsidRDefault="00C27F7A" w:rsidP="0092277B"/>
        </w:tc>
        <w:tc>
          <w:tcPr>
            <w:tcW w:w="615" w:type="dxa"/>
          </w:tcPr>
          <w:p w14:paraId="41811E30" w14:textId="77777777" w:rsidR="00C27F7A" w:rsidRPr="00427418" w:rsidRDefault="00C27F7A" w:rsidP="0092277B"/>
        </w:tc>
        <w:tc>
          <w:tcPr>
            <w:tcW w:w="615" w:type="dxa"/>
          </w:tcPr>
          <w:p w14:paraId="116FF939" w14:textId="77777777" w:rsidR="00C27F7A" w:rsidRPr="00427418" w:rsidRDefault="00C27F7A" w:rsidP="0092277B"/>
        </w:tc>
        <w:tc>
          <w:tcPr>
            <w:tcW w:w="615" w:type="dxa"/>
          </w:tcPr>
          <w:p w14:paraId="0FB8B4C2" w14:textId="77777777" w:rsidR="00C27F7A" w:rsidRPr="00427418" w:rsidRDefault="00C27F7A" w:rsidP="0092277B"/>
        </w:tc>
        <w:tc>
          <w:tcPr>
            <w:tcW w:w="615" w:type="dxa"/>
          </w:tcPr>
          <w:p w14:paraId="3BFB4108" w14:textId="77777777" w:rsidR="00C27F7A" w:rsidRPr="00427418" w:rsidRDefault="00C27F7A" w:rsidP="0092277B"/>
        </w:tc>
      </w:tr>
      <w:tr w:rsidR="00C27F7A" w:rsidRPr="00427418" w14:paraId="467F9FCC" w14:textId="77777777" w:rsidTr="00C27F7A">
        <w:tc>
          <w:tcPr>
            <w:tcW w:w="1114" w:type="dxa"/>
          </w:tcPr>
          <w:p w14:paraId="19C507C7" w14:textId="77777777" w:rsidR="00C27F7A" w:rsidRPr="00427418" w:rsidRDefault="00C27F7A" w:rsidP="0092277B">
            <w:r w:rsidRPr="00427418">
              <w:t xml:space="preserve">BMI </w:t>
            </w:r>
            <w:r w:rsidRPr="00427418">
              <w:lastRenderedPageBreak/>
              <w:t>(kg/m²)</w:t>
            </w:r>
          </w:p>
        </w:tc>
        <w:tc>
          <w:tcPr>
            <w:tcW w:w="615" w:type="dxa"/>
          </w:tcPr>
          <w:p w14:paraId="36C82BD2" w14:textId="77777777" w:rsidR="00C27F7A" w:rsidRPr="00427418" w:rsidRDefault="00C27F7A" w:rsidP="0092277B"/>
        </w:tc>
        <w:tc>
          <w:tcPr>
            <w:tcW w:w="615" w:type="dxa"/>
          </w:tcPr>
          <w:p w14:paraId="3845D88D" w14:textId="77777777" w:rsidR="00C27F7A" w:rsidRPr="00427418" w:rsidRDefault="00C27F7A" w:rsidP="0092277B"/>
        </w:tc>
        <w:tc>
          <w:tcPr>
            <w:tcW w:w="615" w:type="dxa"/>
          </w:tcPr>
          <w:p w14:paraId="6A917B14" w14:textId="77777777" w:rsidR="00C27F7A" w:rsidRPr="00427418" w:rsidRDefault="00C27F7A" w:rsidP="0092277B"/>
        </w:tc>
        <w:tc>
          <w:tcPr>
            <w:tcW w:w="615" w:type="dxa"/>
          </w:tcPr>
          <w:p w14:paraId="6A2B90A5" w14:textId="77777777" w:rsidR="00C27F7A" w:rsidRPr="00427418" w:rsidRDefault="00C27F7A" w:rsidP="0092277B"/>
        </w:tc>
        <w:tc>
          <w:tcPr>
            <w:tcW w:w="615" w:type="dxa"/>
          </w:tcPr>
          <w:p w14:paraId="2458F6BD" w14:textId="77777777" w:rsidR="00C27F7A" w:rsidRPr="00427418" w:rsidRDefault="00C27F7A" w:rsidP="0092277B"/>
        </w:tc>
        <w:tc>
          <w:tcPr>
            <w:tcW w:w="615" w:type="dxa"/>
          </w:tcPr>
          <w:p w14:paraId="03FE809D" w14:textId="77777777" w:rsidR="00C27F7A" w:rsidRPr="00427418" w:rsidRDefault="00C27F7A" w:rsidP="0092277B"/>
        </w:tc>
        <w:tc>
          <w:tcPr>
            <w:tcW w:w="615" w:type="dxa"/>
          </w:tcPr>
          <w:p w14:paraId="5598B33E" w14:textId="77777777" w:rsidR="00C27F7A" w:rsidRPr="00427418" w:rsidRDefault="00C27F7A" w:rsidP="0092277B"/>
        </w:tc>
        <w:tc>
          <w:tcPr>
            <w:tcW w:w="615" w:type="dxa"/>
          </w:tcPr>
          <w:p w14:paraId="5E2131CE" w14:textId="77777777" w:rsidR="00C27F7A" w:rsidRPr="00427418" w:rsidRDefault="00C27F7A" w:rsidP="0092277B"/>
        </w:tc>
        <w:tc>
          <w:tcPr>
            <w:tcW w:w="615" w:type="dxa"/>
          </w:tcPr>
          <w:p w14:paraId="3A809556" w14:textId="77777777" w:rsidR="00C27F7A" w:rsidRPr="00427418" w:rsidRDefault="00C27F7A" w:rsidP="0092277B"/>
        </w:tc>
        <w:tc>
          <w:tcPr>
            <w:tcW w:w="615" w:type="dxa"/>
          </w:tcPr>
          <w:p w14:paraId="71EDD47D" w14:textId="77777777" w:rsidR="00C27F7A" w:rsidRPr="00427418" w:rsidRDefault="00C27F7A" w:rsidP="0092277B"/>
        </w:tc>
        <w:tc>
          <w:tcPr>
            <w:tcW w:w="615" w:type="dxa"/>
          </w:tcPr>
          <w:p w14:paraId="4BFDADDB" w14:textId="77777777" w:rsidR="00C27F7A" w:rsidRPr="00427418" w:rsidRDefault="00C27F7A" w:rsidP="0092277B"/>
        </w:tc>
        <w:tc>
          <w:tcPr>
            <w:tcW w:w="615" w:type="dxa"/>
          </w:tcPr>
          <w:p w14:paraId="5E037A81" w14:textId="77777777" w:rsidR="00C27F7A" w:rsidRPr="00427418" w:rsidRDefault="00C27F7A" w:rsidP="0092277B"/>
        </w:tc>
      </w:tr>
      <w:tr w:rsidR="00C27F7A" w:rsidRPr="00427418" w14:paraId="54F3176B" w14:textId="77777777" w:rsidTr="00C27F7A">
        <w:tc>
          <w:tcPr>
            <w:tcW w:w="1114" w:type="dxa"/>
          </w:tcPr>
          <w:p w14:paraId="29223565" w14:textId="77777777" w:rsidR="00C27F7A" w:rsidRPr="00427418" w:rsidRDefault="00C27F7A" w:rsidP="0092277B">
            <w:r w:rsidRPr="00427418">
              <w:t>Hypertension (Yes/No)</w:t>
            </w:r>
          </w:p>
        </w:tc>
        <w:tc>
          <w:tcPr>
            <w:tcW w:w="615" w:type="dxa"/>
          </w:tcPr>
          <w:p w14:paraId="206726D4" w14:textId="77777777" w:rsidR="00C27F7A" w:rsidRPr="00427418" w:rsidRDefault="00C27F7A" w:rsidP="0092277B"/>
        </w:tc>
        <w:tc>
          <w:tcPr>
            <w:tcW w:w="615" w:type="dxa"/>
          </w:tcPr>
          <w:p w14:paraId="30496344" w14:textId="77777777" w:rsidR="00C27F7A" w:rsidRPr="00427418" w:rsidRDefault="00C27F7A" w:rsidP="0092277B"/>
        </w:tc>
        <w:tc>
          <w:tcPr>
            <w:tcW w:w="615" w:type="dxa"/>
          </w:tcPr>
          <w:p w14:paraId="0A71EFCA" w14:textId="77777777" w:rsidR="00C27F7A" w:rsidRPr="00427418" w:rsidRDefault="00C27F7A" w:rsidP="0092277B"/>
        </w:tc>
        <w:tc>
          <w:tcPr>
            <w:tcW w:w="615" w:type="dxa"/>
          </w:tcPr>
          <w:p w14:paraId="5008C1D1" w14:textId="77777777" w:rsidR="00C27F7A" w:rsidRPr="00427418" w:rsidRDefault="00C27F7A" w:rsidP="0092277B"/>
        </w:tc>
        <w:tc>
          <w:tcPr>
            <w:tcW w:w="615" w:type="dxa"/>
          </w:tcPr>
          <w:p w14:paraId="7B0059EC" w14:textId="77777777" w:rsidR="00C27F7A" w:rsidRPr="00427418" w:rsidRDefault="00C27F7A" w:rsidP="0092277B"/>
        </w:tc>
        <w:tc>
          <w:tcPr>
            <w:tcW w:w="615" w:type="dxa"/>
          </w:tcPr>
          <w:p w14:paraId="57869B42" w14:textId="77777777" w:rsidR="00C27F7A" w:rsidRPr="00427418" w:rsidRDefault="00C27F7A" w:rsidP="0092277B"/>
        </w:tc>
        <w:tc>
          <w:tcPr>
            <w:tcW w:w="615" w:type="dxa"/>
          </w:tcPr>
          <w:p w14:paraId="61FF1BCD" w14:textId="77777777" w:rsidR="00C27F7A" w:rsidRPr="00427418" w:rsidRDefault="00C27F7A" w:rsidP="0092277B"/>
        </w:tc>
        <w:tc>
          <w:tcPr>
            <w:tcW w:w="615" w:type="dxa"/>
          </w:tcPr>
          <w:p w14:paraId="12DA65BC" w14:textId="77777777" w:rsidR="00C27F7A" w:rsidRPr="00427418" w:rsidRDefault="00C27F7A" w:rsidP="0092277B"/>
        </w:tc>
        <w:tc>
          <w:tcPr>
            <w:tcW w:w="615" w:type="dxa"/>
          </w:tcPr>
          <w:p w14:paraId="5F7DA41A" w14:textId="77777777" w:rsidR="00C27F7A" w:rsidRPr="00427418" w:rsidRDefault="00C27F7A" w:rsidP="0092277B"/>
        </w:tc>
        <w:tc>
          <w:tcPr>
            <w:tcW w:w="615" w:type="dxa"/>
          </w:tcPr>
          <w:p w14:paraId="720D6C3C" w14:textId="77777777" w:rsidR="00C27F7A" w:rsidRPr="00427418" w:rsidRDefault="00C27F7A" w:rsidP="0092277B"/>
        </w:tc>
        <w:tc>
          <w:tcPr>
            <w:tcW w:w="615" w:type="dxa"/>
          </w:tcPr>
          <w:p w14:paraId="07FE1E21" w14:textId="77777777" w:rsidR="00C27F7A" w:rsidRPr="00427418" w:rsidRDefault="00C27F7A" w:rsidP="0092277B"/>
        </w:tc>
        <w:tc>
          <w:tcPr>
            <w:tcW w:w="615" w:type="dxa"/>
          </w:tcPr>
          <w:p w14:paraId="3AD693DB" w14:textId="77777777" w:rsidR="00C27F7A" w:rsidRPr="00427418" w:rsidRDefault="00C27F7A" w:rsidP="0092277B"/>
        </w:tc>
      </w:tr>
      <w:tr w:rsidR="00C27F7A" w:rsidRPr="00427418" w14:paraId="137B6653" w14:textId="77777777" w:rsidTr="00C27F7A">
        <w:tc>
          <w:tcPr>
            <w:tcW w:w="1114" w:type="dxa"/>
          </w:tcPr>
          <w:p w14:paraId="0CD63C11" w14:textId="77777777" w:rsidR="00C27F7A" w:rsidRPr="00427418" w:rsidRDefault="00C27F7A" w:rsidP="0092277B">
            <w:r w:rsidRPr="00427418">
              <w:t>…</w:t>
            </w:r>
          </w:p>
        </w:tc>
        <w:tc>
          <w:tcPr>
            <w:tcW w:w="615" w:type="dxa"/>
          </w:tcPr>
          <w:p w14:paraId="11CB03A3" w14:textId="77777777" w:rsidR="00C27F7A" w:rsidRPr="00427418" w:rsidRDefault="00C27F7A" w:rsidP="0092277B"/>
        </w:tc>
        <w:tc>
          <w:tcPr>
            <w:tcW w:w="615" w:type="dxa"/>
          </w:tcPr>
          <w:p w14:paraId="3457452E" w14:textId="77777777" w:rsidR="00C27F7A" w:rsidRPr="00427418" w:rsidRDefault="00C27F7A" w:rsidP="0092277B"/>
        </w:tc>
        <w:tc>
          <w:tcPr>
            <w:tcW w:w="615" w:type="dxa"/>
          </w:tcPr>
          <w:p w14:paraId="1305BBB2" w14:textId="77777777" w:rsidR="00C27F7A" w:rsidRPr="00427418" w:rsidRDefault="00C27F7A" w:rsidP="0092277B"/>
        </w:tc>
        <w:tc>
          <w:tcPr>
            <w:tcW w:w="615" w:type="dxa"/>
          </w:tcPr>
          <w:p w14:paraId="5DFE682A" w14:textId="77777777" w:rsidR="00C27F7A" w:rsidRPr="00427418" w:rsidRDefault="00C27F7A" w:rsidP="0092277B"/>
        </w:tc>
        <w:tc>
          <w:tcPr>
            <w:tcW w:w="615" w:type="dxa"/>
          </w:tcPr>
          <w:p w14:paraId="03EEFE8F" w14:textId="77777777" w:rsidR="00C27F7A" w:rsidRPr="00427418" w:rsidRDefault="00C27F7A" w:rsidP="0092277B"/>
        </w:tc>
        <w:tc>
          <w:tcPr>
            <w:tcW w:w="615" w:type="dxa"/>
          </w:tcPr>
          <w:p w14:paraId="02A86BA0" w14:textId="77777777" w:rsidR="00C27F7A" w:rsidRPr="00427418" w:rsidRDefault="00C27F7A" w:rsidP="0092277B"/>
        </w:tc>
        <w:tc>
          <w:tcPr>
            <w:tcW w:w="615" w:type="dxa"/>
          </w:tcPr>
          <w:p w14:paraId="12358B08" w14:textId="77777777" w:rsidR="00C27F7A" w:rsidRPr="00427418" w:rsidRDefault="00C27F7A" w:rsidP="0092277B"/>
        </w:tc>
        <w:tc>
          <w:tcPr>
            <w:tcW w:w="615" w:type="dxa"/>
          </w:tcPr>
          <w:p w14:paraId="2B236456" w14:textId="77777777" w:rsidR="00C27F7A" w:rsidRPr="00427418" w:rsidRDefault="00C27F7A" w:rsidP="0092277B"/>
        </w:tc>
        <w:tc>
          <w:tcPr>
            <w:tcW w:w="615" w:type="dxa"/>
          </w:tcPr>
          <w:p w14:paraId="07CD0B17" w14:textId="77777777" w:rsidR="00C27F7A" w:rsidRPr="00427418" w:rsidRDefault="00C27F7A" w:rsidP="0092277B"/>
        </w:tc>
        <w:tc>
          <w:tcPr>
            <w:tcW w:w="615" w:type="dxa"/>
          </w:tcPr>
          <w:p w14:paraId="602F2EA5" w14:textId="77777777" w:rsidR="00C27F7A" w:rsidRPr="00427418" w:rsidRDefault="00C27F7A" w:rsidP="0092277B"/>
        </w:tc>
        <w:tc>
          <w:tcPr>
            <w:tcW w:w="615" w:type="dxa"/>
          </w:tcPr>
          <w:p w14:paraId="0D1D601D" w14:textId="77777777" w:rsidR="00C27F7A" w:rsidRPr="00427418" w:rsidRDefault="00C27F7A" w:rsidP="0092277B"/>
        </w:tc>
        <w:tc>
          <w:tcPr>
            <w:tcW w:w="615" w:type="dxa"/>
          </w:tcPr>
          <w:p w14:paraId="3AFCE8CA" w14:textId="77777777" w:rsidR="00C27F7A" w:rsidRPr="00427418" w:rsidRDefault="00C27F7A" w:rsidP="0092277B"/>
        </w:tc>
      </w:tr>
    </w:tbl>
    <w:p w14:paraId="0471B310" w14:textId="77777777" w:rsidR="00C27F7A" w:rsidRDefault="00C27F7A" w:rsidP="00C27F7A"/>
    <w:p w14:paraId="3227B6F1" w14:textId="4566665C" w:rsidR="00C27F7A" w:rsidRPr="00427418" w:rsidRDefault="00C27F7A" w:rsidP="00C27F7A">
      <w:r w:rsidRPr="00427418">
        <w:t xml:space="preserve">Table 5. Multivariable models for events 4–6.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22"/>
        <w:gridCol w:w="618"/>
        <w:gridCol w:w="618"/>
        <w:gridCol w:w="618"/>
        <w:gridCol w:w="618"/>
        <w:gridCol w:w="617"/>
        <w:gridCol w:w="617"/>
        <w:gridCol w:w="617"/>
        <w:gridCol w:w="617"/>
        <w:gridCol w:w="608"/>
        <w:gridCol w:w="608"/>
        <w:gridCol w:w="608"/>
        <w:gridCol w:w="608"/>
      </w:tblGrid>
      <w:tr w:rsidR="00C27F7A" w:rsidRPr="00427418" w14:paraId="43543A19" w14:textId="77777777" w:rsidTr="00C27F7A">
        <w:tc>
          <w:tcPr>
            <w:tcW w:w="1122" w:type="dxa"/>
          </w:tcPr>
          <w:p w14:paraId="55C86703" w14:textId="77777777" w:rsidR="00C27F7A" w:rsidRPr="00427418" w:rsidRDefault="00C27F7A" w:rsidP="0092277B">
            <w:r w:rsidRPr="00427418">
              <w:t>Variable</w:t>
            </w:r>
          </w:p>
        </w:tc>
        <w:tc>
          <w:tcPr>
            <w:tcW w:w="618" w:type="dxa"/>
          </w:tcPr>
          <w:p w14:paraId="0424BE14" w14:textId="77777777" w:rsidR="00C27F7A" w:rsidRPr="00427418" w:rsidRDefault="00C27F7A" w:rsidP="0092277B">
            <w:r w:rsidRPr="00427418">
              <w:t>Event 4</w:t>
            </w:r>
          </w:p>
        </w:tc>
        <w:tc>
          <w:tcPr>
            <w:tcW w:w="618" w:type="dxa"/>
          </w:tcPr>
          <w:p w14:paraId="109CAC88" w14:textId="77777777" w:rsidR="00C27F7A" w:rsidRPr="00427418" w:rsidRDefault="00C27F7A" w:rsidP="0092277B">
            <w:r w:rsidRPr="00427418">
              <w:t>Event 4</w:t>
            </w:r>
          </w:p>
        </w:tc>
        <w:tc>
          <w:tcPr>
            <w:tcW w:w="618" w:type="dxa"/>
          </w:tcPr>
          <w:p w14:paraId="659397C6" w14:textId="77777777" w:rsidR="00C27F7A" w:rsidRPr="00427418" w:rsidRDefault="00C27F7A" w:rsidP="0092277B">
            <w:r w:rsidRPr="00427418">
              <w:t>Event 4</w:t>
            </w:r>
          </w:p>
        </w:tc>
        <w:tc>
          <w:tcPr>
            <w:tcW w:w="618" w:type="dxa"/>
          </w:tcPr>
          <w:p w14:paraId="6A3273E0" w14:textId="77777777" w:rsidR="00C27F7A" w:rsidRPr="00427418" w:rsidRDefault="00C27F7A" w:rsidP="0092277B">
            <w:r w:rsidRPr="00427418">
              <w:t>Event 4</w:t>
            </w:r>
          </w:p>
        </w:tc>
        <w:tc>
          <w:tcPr>
            <w:tcW w:w="617" w:type="dxa"/>
          </w:tcPr>
          <w:p w14:paraId="2C943643" w14:textId="77777777" w:rsidR="00C27F7A" w:rsidRPr="00427418" w:rsidRDefault="00C27F7A" w:rsidP="0092277B">
            <w:r w:rsidRPr="00427418">
              <w:t>Event 5</w:t>
            </w:r>
          </w:p>
        </w:tc>
        <w:tc>
          <w:tcPr>
            <w:tcW w:w="617" w:type="dxa"/>
          </w:tcPr>
          <w:p w14:paraId="4CF272AB" w14:textId="77777777" w:rsidR="00C27F7A" w:rsidRPr="00427418" w:rsidRDefault="00C27F7A" w:rsidP="0092277B">
            <w:r w:rsidRPr="00427418">
              <w:t>Event 5</w:t>
            </w:r>
          </w:p>
        </w:tc>
        <w:tc>
          <w:tcPr>
            <w:tcW w:w="617" w:type="dxa"/>
          </w:tcPr>
          <w:p w14:paraId="0C25EB28" w14:textId="77777777" w:rsidR="00C27F7A" w:rsidRPr="00427418" w:rsidRDefault="00C27F7A" w:rsidP="0092277B">
            <w:r w:rsidRPr="00427418">
              <w:t>Event 5</w:t>
            </w:r>
          </w:p>
        </w:tc>
        <w:tc>
          <w:tcPr>
            <w:tcW w:w="617" w:type="dxa"/>
          </w:tcPr>
          <w:p w14:paraId="25BB19A0" w14:textId="77777777" w:rsidR="00C27F7A" w:rsidRPr="00427418" w:rsidRDefault="00C27F7A" w:rsidP="0092277B">
            <w:r w:rsidRPr="00427418">
              <w:t>Event 5</w:t>
            </w:r>
          </w:p>
        </w:tc>
        <w:tc>
          <w:tcPr>
            <w:tcW w:w="608" w:type="dxa"/>
          </w:tcPr>
          <w:p w14:paraId="15D2DC87" w14:textId="77777777" w:rsidR="00C27F7A" w:rsidRPr="00427418" w:rsidRDefault="00C27F7A" w:rsidP="0092277B">
            <w:r w:rsidRPr="00427418">
              <w:t>Event 6</w:t>
            </w:r>
          </w:p>
        </w:tc>
        <w:tc>
          <w:tcPr>
            <w:tcW w:w="608" w:type="dxa"/>
          </w:tcPr>
          <w:p w14:paraId="5562F2DF" w14:textId="77777777" w:rsidR="00C27F7A" w:rsidRPr="00427418" w:rsidRDefault="00C27F7A" w:rsidP="0092277B">
            <w:r w:rsidRPr="00427418">
              <w:t>Event 6</w:t>
            </w:r>
          </w:p>
        </w:tc>
        <w:tc>
          <w:tcPr>
            <w:tcW w:w="608" w:type="dxa"/>
          </w:tcPr>
          <w:p w14:paraId="500C27F5" w14:textId="77777777" w:rsidR="00C27F7A" w:rsidRPr="00427418" w:rsidRDefault="00C27F7A" w:rsidP="0092277B">
            <w:r w:rsidRPr="00427418">
              <w:t>Event 6</w:t>
            </w:r>
          </w:p>
        </w:tc>
        <w:tc>
          <w:tcPr>
            <w:tcW w:w="608" w:type="dxa"/>
          </w:tcPr>
          <w:p w14:paraId="7D65BEC3" w14:textId="77777777" w:rsidR="00C27F7A" w:rsidRPr="00427418" w:rsidRDefault="00C27F7A" w:rsidP="0092277B">
            <w:r w:rsidRPr="00427418">
              <w:t>Event 6</w:t>
            </w:r>
          </w:p>
        </w:tc>
      </w:tr>
      <w:tr w:rsidR="00C27F7A" w:rsidRPr="00427418" w14:paraId="672DE313" w14:textId="77777777" w:rsidTr="00C27F7A">
        <w:tc>
          <w:tcPr>
            <w:tcW w:w="1122" w:type="dxa"/>
          </w:tcPr>
          <w:p w14:paraId="1145A348" w14:textId="77777777" w:rsidR="00C27F7A" w:rsidRPr="00427418" w:rsidRDefault="00C27F7A" w:rsidP="0092277B"/>
        </w:tc>
        <w:tc>
          <w:tcPr>
            <w:tcW w:w="618" w:type="dxa"/>
          </w:tcPr>
          <w:p w14:paraId="3795BE99" w14:textId="77777777" w:rsidR="00C27F7A" w:rsidRPr="00427418" w:rsidRDefault="00C27F7A" w:rsidP="0092277B">
            <w:r w:rsidRPr="00427418">
              <w:t xml:space="preserve">M1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8" w:type="dxa"/>
          </w:tcPr>
          <w:p w14:paraId="06BDCB54" w14:textId="77777777" w:rsidR="00C27F7A" w:rsidRPr="00427418" w:rsidRDefault="00C27F7A" w:rsidP="0092277B">
            <w:r w:rsidRPr="00427418">
              <w:t xml:space="preserve">M2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8" w:type="dxa"/>
          </w:tcPr>
          <w:p w14:paraId="3A2DFD87" w14:textId="77777777" w:rsidR="00C27F7A" w:rsidRPr="00427418" w:rsidRDefault="00C27F7A" w:rsidP="0092277B">
            <w:r w:rsidRPr="00427418">
              <w:t xml:space="preserve">M3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8" w:type="dxa"/>
          </w:tcPr>
          <w:p w14:paraId="1163FDBC" w14:textId="77777777" w:rsidR="00C27F7A" w:rsidRPr="00427418" w:rsidRDefault="00C27F7A" w:rsidP="0092277B">
            <w:r w:rsidRPr="00427418">
              <w:t xml:space="preserve">M4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7" w:type="dxa"/>
          </w:tcPr>
          <w:p w14:paraId="4409D908" w14:textId="77777777" w:rsidR="00C27F7A" w:rsidRPr="00427418" w:rsidRDefault="00C27F7A" w:rsidP="0092277B">
            <w:r w:rsidRPr="00427418">
              <w:t xml:space="preserve">M1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7" w:type="dxa"/>
          </w:tcPr>
          <w:p w14:paraId="48D7E98A" w14:textId="77777777" w:rsidR="00C27F7A" w:rsidRPr="00427418" w:rsidRDefault="00C27F7A" w:rsidP="0092277B">
            <w:r w:rsidRPr="00427418">
              <w:t xml:space="preserve">M2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7" w:type="dxa"/>
          </w:tcPr>
          <w:p w14:paraId="1E27209C" w14:textId="77777777" w:rsidR="00C27F7A" w:rsidRPr="00427418" w:rsidRDefault="00C27F7A" w:rsidP="0092277B">
            <w:r w:rsidRPr="00427418">
              <w:t xml:space="preserve">M3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17" w:type="dxa"/>
          </w:tcPr>
          <w:p w14:paraId="5E1AD377" w14:textId="77777777" w:rsidR="00C27F7A" w:rsidRPr="00427418" w:rsidRDefault="00C27F7A" w:rsidP="0092277B">
            <w:r w:rsidRPr="00427418">
              <w:t xml:space="preserve">M4 </w:t>
            </w:r>
            <w:proofErr w:type="spellStart"/>
            <w:r w:rsidRPr="00427418">
              <w:t>aSHR</w:t>
            </w:r>
            <w:proofErr w:type="spellEnd"/>
            <w:r w:rsidRPr="00427418">
              <w:t xml:space="preserve"> (95% CI)</w:t>
            </w:r>
          </w:p>
        </w:tc>
        <w:tc>
          <w:tcPr>
            <w:tcW w:w="608" w:type="dxa"/>
          </w:tcPr>
          <w:p w14:paraId="462F716B" w14:textId="77777777" w:rsidR="00C27F7A" w:rsidRPr="00427418" w:rsidRDefault="00C27F7A" w:rsidP="0092277B">
            <w:r w:rsidRPr="00427418">
              <w:t xml:space="preserve">M1 </w:t>
            </w:r>
            <w:proofErr w:type="spellStart"/>
            <w:r w:rsidRPr="00427418">
              <w:t>aHR</w:t>
            </w:r>
            <w:proofErr w:type="spellEnd"/>
            <w:r w:rsidRPr="00427418">
              <w:t xml:space="preserve"> (95% CI)</w:t>
            </w:r>
          </w:p>
        </w:tc>
        <w:tc>
          <w:tcPr>
            <w:tcW w:w="608" w:type="dxa"/>
          </w:tcPr>
          <w:p w14:paraId="251EF302" w14:textId="77777777" w:rsidR="00C27F7A" w:rsidRPr="00427418" w:rsidRDefault="00C27F7A" w:rsidP="0092277B">
            <w:r w:rsidRPr="00427418">
              <w:t xml:space="preserve">M2 </w:t>
            </w:r>
            <w:proofErr w:type="spellStart"/>
            <w:r w:rsidRPr="00427418">
              <w:t>aHR</w:t>
            </w:r>
            <w:proofErr w:type="spellEnd"/>
            <w:r w:rsidRPr="00427418">
              <w:t xml:space="preserve"> (95% CI)</w:t>
            </w:r>
          </w:p>
        </w:tc>
        <w:tc>
          <w:tcPr>
            <w:tcW w:w="608" w:type="dxa"/>
          </w:tcPr>
          <w:p w14:paraId="2F5D651A" w14:textId="77777777" w:rsidR="00C27F7A" w:rsidRPr="00427418" w:rsidRDefault="00C27F7A" w:rsidP="0092277B">
            <w:r w:rsidRPr="00427418">
              <w:t xml:space="preserve">M3 </w:t>
            </w:r>
            <w:proofErr w:type="spellStart"/>
            <w:r w:rsidRPr="00427418">
              <w:t>aHR</w:t>
            </w:r>
            <w:proofErr w:type="spellEnd"/>
            <w:r w:rsidRPr="00427418">
              <w:t xml:space="preserve"> (95% CI)</w:t>
            </w:r>
          </w:p>
        </w:tc>
        <w:tc>
          <w:tcPr>
            <w:tcW w:w="608" w:type="dxa"/>
          </w:tcPr>
          <w:p w14:paraId="2CFC53F7" w14:textId="77777777" w:rsidR="00C27F7A" w:rsidRPr="00427418" w:rsidRDefault="00C27F7A" w:rsidP="0092277B">
            <w:r w:rsidRPr="00427418">
              <w:t xml:space="preserve">M4 </w:t>
            </w:r>
            <w:proofErr w:type="spellStart"/>
            <w:r w:rsidRPr="00427418">
              <w:t>aHR</w:t>
            </w:r>
            <w:proofErr w:type="spellEnd"/>
            <w:r w:rsidRPr="00427418">
              <w:t xml:space="preserve"> (95% CI)</w:t>
            </w:r>
          </w:p>
        </w:tc>
      </w:tr>
      <w:tr w:rsidR="00C27F7A" w:rsidRPr="00427418" w14:paraId="57AC832D" w14:textId="77777777" w:rsidTr="00C27F7A">
        <w:tc>
          <w:tcPr>
            <w:tcW w:w="1122" w:type="dxa"/>
          </w:tcPr>
          <w:p w14:paraId="666D4084" w14:textId="77777777" w:rsidR="00C27F7A" w:rsidRPr="00427418" w:rsidRDefault="00C27F7A" w:rsidP="0092277B">
            <w:r w:rsidRPr="00427418">
              <w:t>Age (years)</w:t>
            </w:r>
          </w:p>
        </w:tc>
        <w:tc>
          <w:tcPr>
            <w:tcW w:w="618" w:type="dxa"/>
          </w:tcPr>
          <w:p w14:paraId="08510862" w14:textId="77777777" w:rsidR="00C27F7A" w:rsidRPr="00427418" w:rsidRDefault="00C27F7A" w:rsidP="0092277B"/>
        </w:tc>
        <w:tc>
          <w:tcPr>
            <w:tcW w:w="618" w:type="dxa"/>
          </w:tcPr>
          <w:p w14:paraId="27BB57D1" w14:textId="77777777" w:rsidR="00C27F7A" w:rsidRPr="00427418" w:rsidRDefault="00C27F7A" w:rsidP="0092277B"/>
        </w:tc>
        <w:tc>
          <w:tcPr>
            <w:tcW w:w="618" w:type="dxa"/>
          </w:tcPr>
          <w:p w14:paraId="5924B9F3" w14:textId="77777777" w:rsidR="00C27F7A" w:rsidRPr="00427418" w:rsidRDefault="00C27F7A" w:rsidP="0092277B"/>
        </w:tc>
        <w:tc>
          <w:tcPr>
            <w:tcW w:w="618" w:type="dxa"/>
          </w:tcPr>
          <w:p w14:paraId="70FE94FD" w14:textId="77777777" w:rsidR="00C27F7A" w:rsidRPr="00427418" w:rsidRDefault="00C27F7A" w:rsidP="0092277B"/>
        </w:tc>
        <w:tc>
          <w:tcPr>
            <w:tcW w:w="617" w:type="dxa"/>
          </w:tcPr>
          <w:p w14:paraId="71A69575" w14:textId="77777777" w:rsidR="00C27F7A" w:rsidRPr="00427418" w:rsidRDefault="00C27F7A" w:rsidP="0092277B"/>
        </w:tc>
        <w:tc>
          <w:tcPr>
            <w:tcW w:w="617" w:type="dxa"/>
          </w:tcPr>
          <w:p w14:paraId="1EC0AAE8" w14:textId="77777777" w:rsidR="00C27F7A" w:rsidRPr="00427418" w:rsidRDefault="00C27F7A" w:rsidP="0092277B"/>
        </w:tc>
        <w:tc>
          <w:tcPr>
            <w:tcW w:w="617" w:type="dxa"/>
          </w:tcPr>
          <w:p w14:paraId="6069546E" w14:textId="77777777" w:rsidR="00C27F7A" w:rsidRPr="00427418" w:rsidRDefault="00C27F7A" w:rsidP="0092277B"/>
        </w:tc>
        <w:tc>
          <w:tcPr>
            <w:tcW w:w="617" w:type="dxa"/>
          </w:tcPr>
          <w:p w14:paraId="43D8EB1C" w14:textId="77777777" w:rsidR="00C27F7A" w:rsidRPr="00427418" w:rsidRDefault="00C27F7A" w:rsidP="0092277B"/>
        </w:tc>
        <w:tc>
          <w:tcPr>
            <w:tcW w:w="608" w:type="dxa"/>
          </w:tcPr>
          <w:p w14:paraId="73C06144" w14:textId="77777777" w:rsidR="00C27F7A" w:rsidRPr="00427418" w:rsidRDefault="00C27F7A" w:rsidP="0092277B"/>
        </w:tc>
        <w:tc>
          <w:tcPr>
            <w:tcW w:w="608" w:type="dxa"/>
          </w:tcPr>
          <w:p w14:paraId="36607493" w14:textId="77777777" w:rsidR="00C27F7A" w:rsidRPr="00427418" w:rsidRDefault="00C27F7A" w:rsidP="0092277B"/>
        </w:tc>
        <w:tc>
          <w:tcPr>
            <w:tcW w:w="608" w:type="dxa"/>
          </w:tcPr>
          <w:p w14:paraId="2D650372" w14:textId="77777777" w:rsidR="00C27F7A" w:rsidRPr="00427418" w:rsidRDefault="00C27F7A" w:rsidP="0092277B"/>
        </w:tc>
        <w:tc>
          <w:tcPr>
            <w:tcW w:w="608" w:type="dxa"/>
          </w:tcPr>
          <w:p w14:paraId="1741F04D" w14:textId="77777777" w:rsidR="00C27F7A" w:rsidRPr="00427418" w:rsidRDefault="00C27F7A" w:rsidP="0092277B"/>
        </w:tc>
      </w:tr>
      <w:tr w:rsidR="00C27F7A" w:rsidRPr="00427418" w14:paraId="2B2290F5" w14:textId="77777777" w:rsidTr="00C27F7A">
        <w:tc>
          <w:tcPr>
            <w:tcW w:w="1122" w:type="dxa"/>
          </w:tcPr>
          <w:p w14:paraId="103140F3" w14:textId="77777777" w:rsidR="00C27F7A" w:rsidRPr="00427418" w:rsidRDefault="00C27F7A" w:rsidP="0092277B">
            <w:r w:rsidRPr="00427418">
              <w:t>BMI (kg/m²)</w:t>
            </w:r>
          </w:p>
        </w:tc>
        <w:tc>
          <w:tcPr>
            <w:tcW w:w="618" w:type="dxa"/>
          </w:tcPr>
          <w:p w14:paraId="4C955775" w14:textId="77777777" w:rsidR="00C27F7A" w:rsidRPr="00427418" w:rsidRDefault="00C27F7A" w:rsidP="0092277B"/>
        </w:tc>
        <w:tc>
          <w:tcPr>
            <w:tcW w:w="618" w:type="dxa"/>
          </w:tcPr>
          <w:p w14:paraId="184911A7" w14:textId="77777777" w:rsidR="00C27F7A" w:rsidRPr="00427418" w:rsidRDefault="00C27F7A" w:rsidP="0092277B"/>
        </w:tc>
        <w:tc>
          <w:tcPr>
            <w:tcW w:w="618" w:type="dxa"/>
          </w:tcPr>
          <w:p w14:paraId="4636E798" w14:textId="77777777" w:rsidR="00C27F7A" w:rsidRPr="00427418" w:rsidRDefault="00C27F7A" w:rsidP="0092277B"/>
        </w:tc>
        <w:tc>
          <w:tcPr>
            <w:tcW w:w="618" w:type="dxa"/>
          </w:tcPr>
          <w:p w14:paraId="435F8756" w14:textId="77777777" w:rsidR="00C27F7A" w:rsidRPr="00427418" w:rsidRDefault="00C27F7A" w:rsidP="0092277B"/>
        </w:tc>
        <w:tc>
          <w:tcPr>
            <w:tcW w:w="617" w:type="dxa"/>
          </w:tcPr>
          <w:p w14:paraId="42D7D545" w14:textId="77777777" w:rsidR="00C27F7A" w:rsidRPr="00427418" w:rsidRDefault="00C27F7A" w:rsidP="0092277B"/>
        </w:tc>
        <w:tc>
          <w:tcPr>
            <w:tcW w:w="617" w:type="dxa"/>
          </w:tcPr>
          <w:p w14:paraId="6D1D8889" w14:textId="77777777" w:rsidR="00C27F7A" w:rsidRPr="00427418" w:rsidRDefault="00C27F7A" w:rsidP="0092277B"/>
        </w:tc>
        <w:tc>
          <w:tcPr>
            <w:tcW w:w="617" w:type="dxa"/>
          </w:tcPr>
          <w:p w14:paraId="210BF31F" w14:textId="77777777" w:rsidR="00C27F7A" w:rsidRPr="00427418" w:rsidRDefault="00C27F7A" w:rsidP="0092277B"/>
        </w:tc>
        <w:tc>
          <w:tcPr>
            <w:tcW w:w="617" w:type="dxa"/>
          </w:tcPr>
          <w:p w14:paraId="627AAFC5" w14:textId="77777777" w:rsidR="00C27F7A" w:rsidRPr="00427418" w:rsidRDefault="00C27F7A" w:rsidP="0092277B"/>
        </w:tc>
        <w:tc>
          <w:tcPr>
            <w:tcW w:w="608" w:type="dxa"/>
          </w:tcPr>
          <w:p w14:paraId="17B60BA9" w14:textId="77777777" w:rsidR="00C27F7A" w:rsidRPr="00427418" w:rsidRDefault="00C27F7A" w:rsidP="0092277B"/>
        </w:tc>
        <w:tc>
          <w:tcPr>
            <w:tcW w:w="608" w:type="dxa"/>
          </w:tcPr>
          <w:p w14:paraId="3DEA05DF" w14:textId="77777777" w:rsidR="00C27F7A" w:rsidRPr="00427418" w:rsidRDefault="00C27F7A" w:rsidP="0092277B"/>
        </w:tc>
        <w:tc>
          <w:tcPr>
            <w:tcW w:w="608" w:type="dxa"/>
          </w:tcPr>
          <w:p w14:paraId="55F00DAF" w14:textId="77777777" w:rsidR="00C27F7A" w:rsidRPr="00427418" w:rsidRDefault="00C27F7A" w:rsidP="0092277B"/>
        </w:tc>
        <w:tc>
          <w:tcPr>
            <w:tcW w:w="608" w:type="dxa"/>
          </w:tcPr>
          <w:p w14:paraId="7549CBF6" w14:textId="77777777" w:rsidR="00C27F7A" w:rsidRPr="00427418" w:rsidRDefault="00C27F7A" w:rsidP="0092277B"/>
        </w:tc>
      </w:tr>
      <w:tr w:rsidR="00C27F7A" w:rsidRPr="00427418" w14:paraId="06A01F8A" w14:textId="77777777" w:rsidTr="00C27F7A">
        <w:tc>
          <w:tcPr>
            <w:tcW w:w="1122" w:type="dxa"/>
          </w:tcPr>
          <w:p w14:paraId="681FD2C1" w14:textId="77777777" w:rsidR="00C27F7A" w:rsidRPr="00427418" w:rsidRDefault="00C27F7A" w:rsidP="0092277B">
            <w:r w:rsidRPr="00427418">
              <w:t>Hypertension (Yes/No)</w:t>
            </w:r>
          </w:p>
        </w:tc>
        <w:tc>
          <w:tcPr>
            <w:tcW w:w="618" w:type="dxa"/>
          </w:tcPr>
          <w:p w14:paraId="27E52875" w14:textId="77777777" w:rsidR="00C27F7A" w:rsidRPr="00427418" w:rsidRDefault="00C27F7A" w:rsidP="0092277B"/>
        </w:tc>
        <w:tc>
          <w:tcPr>
            <w:tcW w:w="618" w:type="dxa"/>
          </w:tcPr>
          <w:p w14:paraId="1D4DCB06" w14:textId="77777777" w:rsidR="00C27F7A" w:rsidRPr="00427418" w:rsidRDefault="00C27F7A" w:rsidP="0092277B"/>
        </w:tc>
        <w:tc>
          <w:tcPr>
            <w:tcW w:w="618" w:type="dxa"/>
          </w:tcPr>
          <w:p w14:paraId="4C7279B3" w14:textId="77777777" w:rsidR="00C27F7A" w:rsidRPr="00427418" w:rsidRDefault="00C27F7A" w:rsidP="0092277B"/>
        </w:tc>
        <w:tc>
          <w:tcPr>
            <w:tcW w:w="618" w:type="dxa"/>
          </w:tcPr>
          <w:p w14:paraId="5EB39DAB" w14:textId="77777777" w:rsidR="00C27F7A" w:rsidRPr="00427418" w:rsidRDefault="00C27F7A" w:rsidP="0092277B"/>
        </w:tc>
        <w:tc>
          <w:tcPr>
            <w:tcW w:w="617" w:type="dxa"/>
          </w:tcPr>
          <w:p w14:paraId="2BB49A90" w14:textId="77777777" w:rsidR="00C27F7A" w:rsidRPr="00427418" w:rsidRDefault="00C27F7A" w:rsidP="0092277B"/>
        </w:tc>
        <w:tc>
          <w:tcPr>
            <w:tcW w:w="617" w:type="dxa"/>
          </w:tcPr>
          <w:p w14:paraId="4A9A604D" w14:textId="77777777" w:rsidR="00C27F7A" w:rsidRPr="00427418" w:rsidRDefault="00C27F7A" w:rsidP="0092277B"/>
        </w:tc>
        <w:tc>
          <w:tcPr>
            <w:tcW w:w="617" w:type="dxa"/>
          </w:tcPr>
          <w:p w14:paraId="1F6D4995" w14:textId="77777777" w:rsidR="00C27F7A" w:rsidRPr="00427418" w:rsidRDefault="00C27F7A" w:rsidP="0092277B"/>
        </w:tc>
        <w:tc>
          <w:tcPr>
            <w:tcW w:w="617" w:type="dxa"/>
          </w:tcPr>
          <w:p w14:paraId="3EACAA47" w14:textId="77777777" w:rsidR="00C27F7A" w:rsidRPr="00427418" w:rsidRDefault="00C27F7A" w:rsidP="0092277B"/>
        </w:tc>
        <w:tc>
          <w:tcPr>
            <w:tcW w:w="608" w:type="dxa"/>
          </w:tcPr>
          <w:p w14:paraId="010D34C6" w14:textId="77777777" w:rsidR="00C27F7A" w:rsidRPr="00427418" w:rsidRDefault="00C27F7A" w:rsidP="0092277B"/>
        </w:tc>
        <w:tc>
          <w:tcPr>
            <w:tcW w:w="608" w:type="dxa"/>
          </w:tcPr>
          <w:p w14:paraId="72AE2E46" w14:textId="77777777" w:rsidR="00C27F7A" w:rsidRPr="00427418" w:rsidRDefault="00C27F7A" w:rsidP="0092277B"/>
        </w:tc>
        <w:tc>
          <w:tcPr>
            <w:tcW w:w="608" w:type="dxa"/>
          </w:tcPr>
          <w:p w14:paraId="1F3222ED" w14:textId="77777777" w:rsidR="00C27F7A" w:rsidRPr="00427418" w:rsidRDefault="00C27F7A" w:rsidP="0092277B"/>
        </w:tc>
        <w:tc>
          <w:tcPr>
            <w:tcW w:w="608" w:type="dxa"/>
          </w:tcPr>
          <w:p w14:paraId="6172A7E6" w14:textId="77777777" w:rsidR="00C27F7A" w:rsidRPr="00427418" w:rsidRDefault="00C27F7A" w:rsidP="0092277B"/>
        </w:tc>
      </w:tr>
      <w:tr w:rsidR="00C27F7A" w:rsidRPr="00427418" w14:paraId="65686B12" w14:textId="77777777" w:rsidTr="00C27F7A">
        <w:tc>
          <w:tcPr>
            <w:tcW w:w="1122" w:type="dxa"/>
          </w:tcPr>
          <w:p w14:paraId="47E6A3B6" w14:textId="77777777" w:rsidR="00C27F7A" w:rsidRPr="00427418" w:rsidRDefault="00C27F7A" w:rsidP="0092277B">
            <w:r w:rsidRPr="00427418">
              <w:t>…</w:t>
            </w:r>
          </w:p>
        </w:tc>
        <w:tc>
          <w:tcPr>
            <w:tcW w:w="618" w:type="dxa"/>
          </w:tcPr>
          <w:p w14:paraId="762347E5" w14:textId="77777777" w:rsidR="00C27F7A" w:rsidRPr="00427418" w:rsidRDefault="00C27F7A" w:rsidP="0092277B"/>
        </w:tc>
        <w:tc>
          <w:tcPr>
            <w:tcW w:w="618" w:type="dxa"/>
          </w:tcPr>
          <w:p w14:paraId="428A00AC" w14:textId="77777777" w:rsidR="00C27F7A" w:rsidRPr="00427418" w:rsidRDefault="00C27F7A" w:rsidP="0092277B"/>
        </w:tc>
        <w:tc>
          <w:tcPr>
            <w:tcW w:w="618" w:type="dxa"/>
          </w:tcPr>
          <w:p w14:paraId="4348904A" w14:textId="77777777" w:rsidR="00C27F7A" w:rsidRPr="00427418" w:rsidRDefault="00C27F7A" w:rsidP="0092277B"/>
        </w:tc>
        <w:tc>
          <w:tcPr>
            <w:tcW w:w="618" w:type="dxa"/>
          </w:tcPr>
          <w:p w14:paraId="51D43D80" w14:textId="77777777" w:rsidR="00C27F7A" w:rsidRPr="00427418" w:rsidRDefault="00C27F7A" w:rsidP="0092277B"/>
        </w:tc>
        <w:tc>
          <w:tcPr>
            <w:tcW w:w="617" w:type="dxa"/>
          </w:tcPr>
          <w:p w14:paraId="56483070" w14:textId="77777777" w:rsidR="00C27F7A" w:rsidRPr="00427418" w:rsidRDefault="00C27F7A" w:rsidP="0092277B"/>
        </w:tc>
        <w:tc>
          <w:tcPr>
            <w:tcW w:w="617" w:type="dxa"/>
          </w:tcPr>
          <w:p w14:paraId="2A7729D5" w14:textId="77777777" w:rsidR="00C27F7A" w:rsidRPr="00427418" w:rsidRDefault="00C27F7A" w:rsidP="0092277B"/>
        </w:tc>
        <w:tc>
          <w:tcPr>
            <w:tcW w:w="617" w:type="dxa"/>
          </w:tcPr>
          <w:p w14:paraId="388C8E7F" w14:textId="77777777" w:rsidR="00C27F7A" w:rsidRPr="00427418" w:rsidRDefault="00C27F7A" w:rsidP="0092277B"/>
        </w:tc>
        <w:tc>
          <w:tcPr>
            <w:tcW w:w="617" w:type="dxa"/>
          </w:tcPr>
          <w:p w14:paraId="034367DF" w14:textId="77777777" w:rsidR="00C27F7A" w:rsidRPr="00427418" w:rsidRDefault="00C27F7A" w:rsidP="0092277B"/>
        </w:tc>
        <w:tc>
          <w:tcPr>
            <w:tcW w:w="608" w:type="dxa"/>
          </w:tcPr>
          <w:p w14:paraId="4BF47F4C" w14:textId="77777777" w:rsidR="00C27F7A" w:rsidRPr="00427418" w:rsidRDefault="00C27F7A" w:rsidP="0092277B"/>
        </w:tc>
        <w:tc>
          <w:tcPr>
            <w:tcW w:w="608" w:type="dxa"/>
          </w:tcPr>
          <w:p w14:paraId="7DC463AB" w14:textId="77777777" w:rsidR="00C27F7A" w:rsidRPr="00427418" w:rsidRDefault="00C27F7A" w:rsidP="0092277B"/>
        </w:tc>
        <w:tc>
          <w:tcPr>
            <w:tcW w:w="608" w:type="dxa"/>
          </w:tcPr>
          <w:p w14:paraId="72309EE3" w14:textId="77777777" w:rsidR="00C27F7A" w:rsidRPr="00427418" w:rsidRDefault="00C27F7A" w:rsidP="0092277B"/>
        </w:tc>
        <w:tc>
          <w:tcPr>
            <w:tcW w:w="608" w:type="dxa"/>
          </w:tcPr>
          <w:p w14:paraId="4E4C6FC3" w14:textId="77777777" w:rsidR="00C27F7A" w:rsidRPr="00427418" w:rsidRDefault="00C27F7A" w:rsidP="0092277B"/>
        </w:tc>
      </w:tr>
    </w:tbl>
    <w:p w14:paraId="2577C631" w14:textId="77777777" w:rsidR="00C27F7A" w:rsidRPr="00427418" w:rsidRDefault="00C27F7A" w:rsidP="00C27F7A">
      <w:pPr>
        <w:rPr>
          <w:sz w:val="18"/>
        </w:rPr>
      </w:pPr>
      <w:r w:rsidRPr="00427418">
        <w:t xml:space="preserve">Abbreviations: </w:t>
      </w:r>
      <w:proofErr w:type="spellStart"/>
      <w:r w:rsidRPr="00427418">
        <w:t>aHR</w:t>
      </w:r>
      <w:proofErr w:type="spellEnd"/>
      <w:r w:rsidRPr="00427418">
        <w:t xml:space="preserve">, adjusted hazard ratio; </w:t>
      </w:r>
      <w:proofErr w:type="spellStart"/>
      <w:r w:rsidRPr="00427418">
        <w:t>aSHR</w:t>
      </w:r>
      <w:proofErr w:type="spellEnd"/>
      <w:r w:rsidRPr="00427418">
        <w:t xml:space="preserve">, adjusted </w:t>
      </w:r>
      <w:proofErr w:type="spellStart"/>
      <w:r w:rsidRPr="00427418">
        <w:t>subdistribution</w:t>
      </w:r>
      <w:proofErr w:type="spellEnd"/>
      <w:r w:rsidRPr="00427418">
        <w:t xml:space="preserve"> hazard ratio; CI, confidence interval; CKD, chronic kidney disease; BMI, body mass index. Events were defined as follows: Event 1, surgical intervention for BPH; Event 2, urinary retention; Event 3, </w:t>
      </w:r>
      <w:r w:rsidRPr="00427418">
        <w:rPr>
          <w:szCs w:val="32"/>
        </w:rPr>
        <w:t xml:space="preserve">Inguinal hernia </w:t>
      </w:r>
      <w:r w:rsidRPr="00427418">
        <w:t>; Event 4, CKD progression; Event 5, urothelial carcinoma; and Event 6, all-cause mortality.</w:t>
      </w:r>
    </w:p>
    <w:p w14:paraId="45BB4091" w14:textId="77777777" w:rsidR="00C27F7A" w:rsidRDefault="00C27F7A" w:rsidP="00C27F7A"/>
    <w:sectPr w:rsidR="00C27F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F7A"/>
    <w:rsid w:val="00712CD1"/>
    <w:rsid w:val="00720D87"/>
    <w:rsid w:val="008D50C0"/>
    <w:rsid w:val="00B171AC"/>
    <w:rsid w:val="00C27F7A"/>
    <w:rsid w:val="00C4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5EC9A"/>
  <w15:chartTrackingRefBased/>
  <w15:docId w15:val="{A59BDD51-135C-4E9D-9DAC-7FF2EF2D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F7A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27F7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27F7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27F7A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7F7A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7F7A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7F7A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7F7A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7F7A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7F7A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7F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27F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27F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7F7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7F7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7F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7F7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7F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7F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7F7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27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7F7A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27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7F7A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27F7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27F7A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27F7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7F7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7F7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27F7A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59"/>
    <w:qFormat/>
    <w:rsid w:val="00C27F7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anormal"/>
    <w:uiPriority w:val="39"/>
    <w:rsid w:val="00C27F7A"/>
    <w:pPr>
      <w:spacing w:after="0" w:line="240" w:lineRule="auto"/>
    </w:pPr>
    <w:rPr>
      <w:rFonts w:ascii="Times New Roman" w:eastAsia="SimSu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6-02-17T15:27:00Z</dcterms:created>
  <dcterms:modified xsi:type="dcterms:W3CDTF">2026-02-17T15:29:00Z</dcterms:modified>
</cp:coreProperties>
</file>